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2C82DF">
      <w:pPr>
        <w:spacing w:line="360" w:lineRule="auto"/>
        <w:ind w:left="-630" w:leftChars="-300" w:firstLine="723" w:firstLineChars="300"/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 S1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AdvTT55250613 . I" w:cs="Times New Roman"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>Comparison of Baseline Characteristics Between Included and Excluded Participants</w:t>
      </w:r>
      <w:r>
        <w:rPr>
          <w:rFonts w:hint="default" w:ascii="Times New Roman" w:hAnsi="Times New Roman" w:eastAsia="AdvTT55250613 . I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in the UK Biobank</w:t>
      </w:r>
    </w:p>
    <w:tbl>
      <w:tblPr>
        <w:tblStyle w:val="5"/>
        <w:tblW w:w="13902" w:type="dxa"/>
        <w:tblInd w:w="11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0"/>
        <w:gridCol w:w="2474"/>
        <w:gridCol w:w="2686"/>
        <w:gridCol w:w="2613"/>
        <w:gridCol w:w="1439"/>
      </w:tblGrid>
      <w:tr w14:paraId="3A441F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3" w:hRule="atLeast"/>
        </w:trPr>
        <w:tc>
          <w:tcPr>
            <w:tcW w:w="469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A1EA5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dvTTe18e5261.B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Characteristics</w:t>
            </w:r>
          </w:p>
        </w:tc>
        <w:tc>
          <w:tcPr>
            <w:tcW w:w="247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A99C7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268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430B3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4"/>
                <w:szCs w:val="24"/>
                <w:u w:val="none"/>
              </w:rPr>
              <w:t>Excluded</w:t>
            </w:r>
          </w:p>
        </w:tc>
        <w:tc>
          <w:tcPr>
            <w:tcW w:w="261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874F1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4"/>
                <w:szCs w:val="24"/>
                <w:u w:val="none"/>
              </w:rPr>
              <w:t>Included</w:t>
            </w:r>
          </w:p>
        </w:tc>
        <w:tc>
          <w:tcPr>
            <w:tcW w:w="143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BD1D9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AdvTTe18e5261.B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dvTTe18e5261.B" w:cs="Times New Roman"/>
                <w:b/>
                <w:bCs/>
                <w:i/>
                <w:iCs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AdvTTe18e5261.B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Value</w:t>
            </w:r>
          </w:p>
        </w:tc>
      </w:tr>
      <w:tr w14:paraId="2B8F89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4690" w:type="dxa"/>
            <w:tcBorders>
              <w:top w:val="single" w:color="000000" w:sz="12" w:space="0"/>
              <w:left w:val="nil"/>
              <w:bottom w:val="dotted" w:color="000000" w:sz="4" w:space="0"/>
              <w:right w:val="nil"/>
            </w:tcBorders>
            <w:shd w:val="clear" w:color="auto" w:fill="auto"/>
            <w:vAlign w:val="center"/>
          </w:tcPr>
          <w:p w14:paraId="611B08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AdvTTe18e5261.B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articipants, N</w:t>
            </w:r>
          </w:p>
        </w:tc>
        <w:tc>
          <w:tcPr>
            <w:tcW w:w="2474" w:type="dxa"/>
            <w:tcBorders>
              <w:top w:val="single" w:color="000000" w:sz="12" w:space="0"/>
              <w:left w:val="nil"/>
              <w:bottom w:val="dotted" w:color="000000" w:sz="4" w:space="0"/>
              <w:right w:val="nil"/>
            </w:tcBorders>
            <w:shd w:val="clear" w:color="auto" w:fill="auto"/>
            <w:vAlign w:val="center"/>
          </w:tcPr>
          <w:p w14:paraId="690726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02,235</w:t>
            </w:r>
          </w:p>
        </w:tc>
        <w:tc>
          <w:tcPr>
            <w:tcW w:w="2686" w:type="dxa"/>
            <w:tcBorders>
              <w:top w:val="single" w:color="000000" w:sz="12" w:space="0"/>
              <w:left w:val="nil"/>
              <w:bottom w:val="dotted" w:color="000000" w:sz="4" w:space="0"/>
              <w:right w:val="nil"/>
            </w:tcBorders>
            <w:shd w:val="clear" w:color="auto" w:fill="auto"/>
            <w:vAlign w:val="center"/>
          </w:tcPr>
          <w:p w14:paraId="093CB8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5,200</w:t>
            </w:r>
          </w:p>
        </w:tc>
        <w:tc>
          <w:tcPr>
            <w:tcW w:w="2613" w:type="dxa"/>
            <w:tcBorders>
              <w:top w:val="single" w:color="000000" w:sz="12" w:space="0"/>
              <w:left w:val="nil"/>
              <w:bottom w:val="dotted" w:color="000000" w:sz="4" w:space="0"/>
              <w:right w:val="nil"/>
            </w:tcBorders>
            <w:shd w:val="clear" w:color="auto" w:fill="auto"/>
            <w:vAlign w:val="center"/>
          </w:tcPr>
          <w:p w14:paraId="6CD8C5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7,035</w:t>
            </w:r>
          </w:p>
        </w:tc>
        <w:tc>
          <w:tcPr>
            <w:tcW w:w="1439" w:type="dxa"/>
            <w:tcBorders>
              <w:top w:val="single" w:color="000000" w:sz="12" w:space="0"/>
              <w:left w:val="nil"/>
              <w:bottom w:val="dotted" w:color="000000" w:sz="4" w:space="0"/>
              <w:right w:val="nil"/>
            </w:tcBorders>
            <w:shd w:val="clear" w:color="auto" w:fill="auto"/>
            <w:vAlign w:val="center"/>
          </w:tcPr>
          <w:p w14:paraId="4D9FB0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5A5CD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69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FBBD8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ge, y, mean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D</w:t>
            </w:r>
          </w:p>
        </w:tc>
        <w:tc>
          <w:tcPr>
            <w:tcW w:w="2474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842D88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53 ± 8.09</w:t>
            </w:r>
          </w:p>
        </w:tc>
        <w:tc>
          <w:tcPr>
            <w:tcW w:w="268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A0EB63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43 ± 7.99</w:t>
            </w:r>
          </w:p>
        </w:tc>
        <w:tc>
          <w:tcPr>
            <w:tcW w:w="261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736F09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01 ± 8.11</w:t>
            </w:r>
          </w:p>
        </w:tc>
        <w:tc>
          <w:tcPr>
            <w:tcW w:w="143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82354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29870F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90" w:type="dxa"/>
            <w:tcBorders>
              <w:top w:val="dott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C51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ge group, n (%)</w:t>
            </w:r>
          </w:p>
        </w:tc>
        <w:tc>
          <w:tcPr>
            <w:tcW w:w="2474" w:type="dxa"/>
            <w:tcBorders>
              <w:top w:val="dott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660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86" w:type="dxa"/>
            <w:tcBorders>
              <w:top w:val="dott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253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13" w:type="dxa"/>
            <w:tcBorders>
              <w:top w:val="dott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F51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39" w:type="dxa"/>
            <w:tcBorders>
              <w:top w:val="dott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DE4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26E7FD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D57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&lt;65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BA33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(80.89)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BC6C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6(77.57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F088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4(82.8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176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91668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90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1E293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≥65</w:t>
            </w:r>
          </w:p>
        </w:tc>
        <w:tc>
          <w:tcPr>
            <w:tcW w:w="2474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1DE233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5(19.11)</w:t>
            </w:r>
          </w:p>
        </w:tc>
        <w:tc>
          <w:tcPr>
            <w:tcW w:w="2686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C52CF5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4(22.43)</w:t>
            </w:r>
          </w:p>
        </w:tc>
        <w:tc>
          <w:tcPr>
            <w:tcW w:w="2613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7A5FEB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1(17.18)</w:t>
            </w:r>
          </w:p>
        </w:tc>
        <w:tc>
          <w:tcPr>
            <w:tcW w:w="1439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88ADD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892CC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9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8A985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, n (%)</w:t>
            </w:r>
          </w:p>
        </w:tc>
        <w:tc>
          <w:tcPr>
            <w:tcW w:w="2474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29F265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(54.40)</w:t>
            </w:r>
          </w:p>
        </w:tc>
        <w:tc>
          <w:tcPr>
            <w:tcW w:w="268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A4A643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3(58.98)</w:t>
            </w:r>
          </w:p>
        </w:tc>
        <w:tc>
          <w:tcPr>
            <w:tcW w:w="261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27C2CC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9(51.73)</w:t>
            </w:r>
          </w:p>
        </w:tc>
        <w:tc>
          <w:tcPr>
            <w:tcW w:w="143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88E2C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0E535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9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5A261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hite, n (%)</w:t>
            </w:r>
          </w:p>
        </w:tc>
        <w:tc>
          <w:tcPr>
            <w:tcW w:w="2474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CDD16E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25(90.90)</w:t>
            </w:r>
          </w:p>
        </w:tc>
        <w:tc>
          <w:tcPr>
            <w:tcW w:w="268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133D38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8(90.21)</w:t>
            </w:r>
          </w:p>
        </w:tc>
        <w:tc>
          <w:tcPr>
            <w:tcW w:w="261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D12608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7(91.30)</w:t>
            </w:r>
          </w:p>
        </w:tc>
        <w:tc>
          <w:tcPr>
            <w:tcW w:w="143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AB142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1</w:t>
            </w:r>
          </w:p>
        </w:tc>
      </w:tr>
      <w:tr w14:paraId="260D2B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90" w:type="dxa"/>
            <w:tcBorders>
              <w:top w:val="dott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1F1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ducation, n (%)</w:t>
            </w:r>
          </w:p>
        </w:tc>
        <w:tc>
          <w:tcPr>
            <w:tcW w:w="2474" w:type="dxa"/>
            <w:tcBorders>
              <w:top w:val="dott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B6E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86" w:type="dxa"/>
            <w:tcBorders>
              <w:top w:val="dott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CC5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13" w:type="dxa"/>
            <w:tcBorders>
              <w:top w:val="dott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583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39" w:type="dxa"/>
            <w:tcBorders>
              <w:top w:val="dott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C4C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4EA09D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9C1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 education level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878D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70(67.28)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BCC9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1(71.25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A7AE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9(65.0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ADD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F3404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90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2E611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igh education level</w:t>
            </w:r>
          </w:p>
        </w:tc>
        <w:tc>
          <w:tcPr>
            <w:tcW w:w="2474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41CCFF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37(32.72)</w:t>
            </w:r>
          </w:p>
        </w:tc>
        <w:tc>
          <w:tcPr>
            <w:tcW w:w="2686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607463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1(28.75)</w:t>
            </w:r>
          </w:p>
        </w:tc>
        <w:tc>
          <w:tcPr>
            <w:tcW w:w="2613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71A247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6(34.92)</w:t>
            </w:r>
          </w:p>
        </w:tc>
        <w:tc>
          <w:tcPr>
            <w:tcW w:w="1439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81090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ECA16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90" w:type="dxa"/>
            <w:tcBorders>
              <w:top w:val="dott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73C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DI group, n (%)</w:t>
            </w:r>
          </w:p>
        </w:tc>
        <w:tc>
          <w:tcPr>
            <w:tcW w:w="2474" w:type="dxa"/>
            <w:tcBorders>
              <w:top w:val="dott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FB1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86" w:type="dxa"/>
            <w:tcBorders>
              <w:top w:val="dott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DB3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13" w:type="dxa"/>
            <w:tcBorders>
              <w:top w:val="dott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A68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39" w:type="dxa"/>
            <w:tcBorders>
              <w:top w:val="dott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6F2E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19AEE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70A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 deprivation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67D2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86(19.95)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D846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(18.58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7A4F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8(20.7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8EB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F291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4FA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218" w:leftChars="104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dium deprivation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0347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(60.03)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A9C0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2(58.69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F4A6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5(60.8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F31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6C6AF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BED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igh deprivation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6CB8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6(20.02)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3AE2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4(22.73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934F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2(18.4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152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9C4BE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227551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MI, kg/m2, mean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D</w:t>
            </w:r>
          </w:p>
        </w:tc>
        <w:tc>
          <w:tcPr>
            <w:tcW w:w="24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7F5E4C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43 ± 4.80</w:t>
            </w:r>
          </w:p>
        </w:tc>
        <w:tc>
          <w:tcPr>
            <w:tcW w:w="26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6EE59B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66 ± 5.00</w:t>
            </w:r>
          </w:p>
        </w:tc>
        <w:tc>
          <w:tcPr>
            <w:tcW w:w="26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09664A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30 ± 4.68</w:t>
            </w:r>
          </w:p>
        </w:tc>
        <w:tc>
          <w:tcPr>
            <w:tcW w:w="14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51CA57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5CA86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69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ED5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MI group, n (%)</w:t>
            </w:r>
          </w:p>
        </w:tc>
        <w:tc>
          <w:tcPr>
            <w:tcW w:w="247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0DF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8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694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1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EAF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3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BEE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6F437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B65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Normal/Underweigh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870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9(33.04)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558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(31.99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D08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7(33.6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A45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2F117E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53C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Overweigh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EBD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6(42.48)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F08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6(41.53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D52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0(43.0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4C9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216B98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690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153D0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Obese</w:t>
            </w:r>
          </w:p>
        </w:tc>
        <w:tc>
          <w:tcPr>
            <w:tcW w:w="2474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BB517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(24.48)</w:t>
            </w:r>
          </w:p>
        </w:tc>
        <w:tc>
          <w:tcPr>
            <w:tcW w:w="2686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AD5A4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(26.48)</w:t>
            </w:r>
          </w:p>
        </w:tc>
        <w:tc>
          <w:tcPr>
            <w:tcW w:w="2613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B633B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8(23.33)</w:t>
            </w:r>
          </w:p>
        </w:tc>
        <w:tc>
          <w:tcPr>
            <w:tcW w:w="1439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F3F25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2678D5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90" w:type="dxa"/>
            <w:tcBorders>
              <w:top w:val="dott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7EE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hysical activity, n (%)</w:t>
            </w:r>
          </w:p>
        </w:tc>
        <w:tc>
          <w:tcPr>
            <w:tcW w:w="2474" w:type="dxa"/>
            <w:tcBorders>
              <w:top w:val="dott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47F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2686" w:type="dxa"/>
            <w:tcBorders>
              <w:top w:val="dott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A51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2613" w:type="dxa"/>
            <w:tcBorders>
              <w:top w:val="dott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15B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dott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6FC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DD5FE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4A1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t meeting guidelines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339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0(37.34)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DF9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5(38.14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F68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5(37.0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2F0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D419F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90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 w14:paraId="4D246A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eting guidelines</w:t>
            </w:r>
          </w:p>
        </w:tc>
        <w:tc>
          <w:tcPr>
            <w:tcW w:w="2474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 w14:paraId="0D1A13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(62.66)</w:t>
            </w:r>
          </w:p>
        </w:tc>
        <w:tc>
          <w:tcPr>
            <w:tcW w:w="2686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 w14:paraId="4BDF76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1(61.86)</w:t>
            </w:r>
          </w:p>
        </w:tc>
        <w:tc>
          <w:tcPr>
            <w:tcW w:w="2613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 w14:paraId="02BA35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0(62.94)</w:t>
            </w:r>
          </w:p>
        </w:tc>
        <w:tc>
          <w:tcPr>
            <w:tcW w:w="1439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 w14:paraId="2FE88B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2C77C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690" w:type="dxa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E1B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Smoking status, n (%)</w:t>
            </w:r>
          </w:p>
        </w:tc>
        <w:tc>
          <w:tcPr>
            <w:tcW w:w="2474" w:type="dxa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C0B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86" w:type="dxa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6C4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13" w:type="dxa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55C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39" w:type="dxa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8D1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646A0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38F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ind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  <w:t>Neve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B4E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6(54.76)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01F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1(54.17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210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5(55.0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F7E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D4ECD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175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ind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  <w:t>Previous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E24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5(34.64)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494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8(34.54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FBA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7(34.7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F3E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DB07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690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07BF7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urrent</w:t>
            </w:r>
          </w:p>
        </w:tc>
        <w:tc>
          <w:tcPr>
            <w:tcW w:w="2474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CFEAD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4(10.60)</w:t>
            </w:r>
          </w:p>
        </w:tc>
        <w:tc>
          <w:tcPr>
            <w:tcW w:w="2686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0A887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1(11.29)</w:t>
            </w:r>
          </w:p>
        </w:tc>
        <w:tc>
          <w:tcPr>
            <w:tcW w:w="2613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01C68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3(10.21)</w:t>
            </w:r>
          </w:p>
        </w:tc>
        <w:tc>
          <w:tcPr>
            <w:tcW w:w="1439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E3EDD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66EAA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9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470FD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rinking, n (%)</w:t>
            </w:r>
          </w:p>
        </w:tc>
        <w:tc>
          <w:tcPr>
            <w:tcW w:w="2474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68431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(91.92)</w:t>
            </w:r>
          </w:p>
        </w:tc>
        <w:tc>
          <w:tcPr>
            <w:tcW w:w="268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3606C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9(90.21)</w:t>
            </w:r>
          </w:p>
        </w:tc>
        <w:tc>
          <w:tcPr>
            <w:tcW w:w="261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210FE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5(92.91)</w:t>
            </w:r>
          </w:p>
        </w:tc>
        <w:tc>
          <w:tcPr>
            <w:tcW w:w="143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561E3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0191E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9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8BEAB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ypertension, n (%)</w:t>
            </w:r>
          </w:p>
        </w:tc>
        <w:tc>
          <w:tcPr>
            <w:tcW w:w="2474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6F60A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7(27.14)</w:t>
            </w:r>
          </w:p>
        </w:tc>
        <w:tc>
          <w:tcPr>
            <w:tcW w:w="268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C616F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9(29.40)</w:t>
            </w:r>
          </w:p>
        </w:tc>
        <w:tc>
          <w:tcPr>
            <w:tcW w:w="261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5DCB3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8(25.84)</w:t>
            </w:r>
          </w:p>
        </w:tc>
        <w:tc>
          <w:tcPr>
            <w:tcW w:w="143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64A65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E8E99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469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03DEF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abetes, n (%)</w:t>
            </w:r>
          </w:p>
        </w:tc>
        <w:tc>
          <w:tcPr>
            <w:tcW w:w="2474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0999A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0( 5.28)</w:t>
            </w:r>
          </w:p>
        </w:tc>
        <w:tc>
          <w:tcPr>
            <w:tcW w:w="268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3BDBC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( 6.14)</w:t>
            </w:r>
          </w:p>
        </w:tc>
        <w:tc>
          <w:tcPr>
            <w:tcW w:w="261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904AF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( 4.79)</w:t>
            </w:r>
          </w:p>
        </w:tc>
        <w:tc>
          <w:tcPr>
            <w:tcW w:w="143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5E6C1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36C8D6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469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254E2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troke, n (%)</w:t>
            </w:r>
          </w:p>
        </w:tc>
        <w:tc>
          <w:tcPr>
            <w:tcW w:w="2474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EC840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6( 1.53)</w:t>
            </w:r>
          </w:p>
        </w:tc>
        <w:tc>
          <w:tcPr>
            <w:tcW w:w="268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EED33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1( 1.88)</w:t>
            </w:r>
          </w:p>
        </w:tc>
        <w:tc>
          <w:tcPr>
            <w:tcW w:w="261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3A482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( 1.33)</w:t>
            </w:r>
          </w:p>
        </w:tc>
        <w:tc>
          <w:tcPr>
            <w:tcW w:w="143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F95D7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5EC0F4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4690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45F2B1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tatin use, n (%)</w:t>
            </w:r>
          </w:p>
        </w:tc>
        <w:tc>
          <w:tcPr>
            <w:tcW w:w="2474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2E7F01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6(15.53)</w:t>
            </w:r>
          </w:p>
        </w:tc>
        <w:tc>
          <w:tcPr>
            <w:tcW w:w="2686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388217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1(16.97)</w:t>
            </w:r>
          </w:p>
        </w:tc>
        <w:tc>
          <w:tcPr>
            <w:tcW w:w="2613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387C74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5(14.69)</w:t>
            </w:r>
          </w:p>
        </w:tc>
        <w:tc>
          <w:tcPr>
            <w:tcW w:w="1439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31667B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4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 w14:paraId="5FD70EE1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Abbreviations: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SD = standard deviation; BMI=body mass index; TDI=Townsend Deprivation Index.</w:t>
      </w:r>
    </w:p>
    <w:p w14:paraId="165E5C7D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AdvTTe18e5261.B" w:cs="Times New Roman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 w14:paraId="33EA4B44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791B3C3F">
      <w:pPr>
        <w:spacing w:after="200" w:line="360" w:lineRule="auto"/>
        <w:rPr>
          <w:rFonts w:hint="default" w:ascii="Times New Roman" w:hAnsi="Times New Roman" w:cs="Times New Roman"/>
          <w:color w:val="000000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eastAsia="宋体" w:cs="Times New Roman"/>
          <w:sz w:val="24"/>
          <w:szCs w:val="24"/>
        </w:rPr>
        <w:t>Ascertainment of Parkinson disease in the UK Biobank study</w:t>
      </w:r>
    </w:p>
    <w:tbl>
      <w:tblPr>
        <w:tblStyle w:val="5"/>
        <w:tblW w:w="841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4641"/>
        <w:gridCol w:w="1784"/>
      </w:tblGrid>
      <w:tr w14:paraId="615B4C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</w:trPr>
        <w:tc>
          <w:tcPr>
            <w:tcW w:w="1991" w:type="dxa"/>
            <w:shd w:val="clear" w:color="auto" w:fill="auto"/>
            <w:vAlign w:val="top"/>
          </w:tcPr>
          <w:p w14:paraId="22B8F22F">
            <w:pPr>
              <w:spacing w:after="200"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  <w:t>ICD-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4641" w:type="dxa"/>
            <w:shd w:val="clear" w:color="auto" w:fill="auto"/>
            <w:vAlign w:val="top"/>
          </w:tcPr>
          <w:p w14:paraId="4CCE355B">
            <w:pPr>
              <w:spacing w:after="200"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  <w:t>ICD-10</w:t>
            </w:r>
          </w:p>
        </w:tc>
        <w:tc>
          <w:tcPr>
            <w:tcW w:w="1784" w:type="dxa"/>
            <w:shd w:val="clear" w:color="auto" w:fill="auto"/>
            <w:vAlign w:val="top"/>
          </w:tcPr>
          <w:p w14:paraId="5B7741CD">
            <w:pPr>
              <w:spacing w:after="200" w:line="36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  <w:t>Self-reported</w:t>
            </w:r>
          </w:p>
          <w:p w14:paraId="0D71A72E">
            <w:pPr>
              <w:spacing w:after="200"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  <w:t>fields</w:t>
            </w:r>
          </w:p>
        </w:tc>
      </w:tr>
      <w:tr w14:paraId="6ECDF9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4" w:hRule="atLeast"/>
        </w:trPr>
        <w:tc>
          <w:tcPr>
            <w:tcW w:w="1991" w:type="dxa"/>
            <w:shd w:val="clear" w:color="auto" w:fill="auto"/>
            <w:vAlign w:val="top"/>
          </w:tcPr>
          <w:p w14:paraId="5444855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332.0, </w:t>
            </w:r>
          </w:p>
          <w:p w14:paraId="603124C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332.1, </w:t>
            </w:r>
          </w:p>
          <w:p w14:paraId="3C525E8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SG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  <w:t>333.0</w:t>
            </w:r>
          </w:p>
        </w:tc>
        <w:tc>
          <w:tcPr>
            <w:tcW w:w="4641" w:type="dxa"/>
            <w:shd w:val="clear" w:color="auto" w:fill="auto"/>
            <w:vAlign w:val="top"/>
          </w:tcPr>
          <w:p w14:paraId="52A1A42C">
            <w:pPr>
              <w:pStyle w:val="4"/>
              <w:spacing w:line="360" w:lineRule="auto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SG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  <w:t>G20, G21, G21.0, G21.1, G21.2, G21.3, G21.4, G21.8, G21.9, G22, G23.0, G23.1, G23.2, G23.3, G23.8, G23.9, G25.9, G26, G90.3</w:t>
            </w:r>
          </w:p>
        </w:tc>
        <w:tc>
          <w:tcPr>
            <w:tcW w:w="1784" w:type="dxa"/>
            <w:shd w:val="clear" w:color="auto" w:fill="auto"/>
            <w:vAlign w:val="top"/>
          </w:tcPr>
          <w:p w14:paraId="753C69C5">
            <w:pPr>
              <w:pStyle w:val="4"/>
              <w:spacing w:line="360" w:lineRule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  <w:t>20002(1262)</w:t>
            </w:r>
          </w:p>
        </w:tc>
      </w:tr>
    </w:tbl>
    <w:p w14:paraId="2D7180E2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7E9874B7"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Times New Roman" w:hAnsi="Times New Roman" w:eastAsia="TimesNewRomanPS-BoldMT" w:cs="Times New Roman"/>
          <w:b w:val="0"/>
          <w:bCs/>
          <w:color w:val="000000"/>
          <w:kern w:val="0"/>
          <w:sz w:val="24"/>
          <w:szCs w:val="24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Style w:val="8"/>
          <w:rFonts w:hint="default" w:ascii="Times New Roman" w:hAnsi="Times New Roman" w:eastAsia="宋体" w:cs="Times New Roman"/>
          <w:b w:val="0"/>
          <w:bCs/>
          <w:sz w:val="24"/>
          <w:szCs w:val="24"/>
        </w:rPr>
        <w:t>Variable definitions were constructed using International Classification of Diseases, Ninth and Tenth Revision (ICD-9 and ICD-10) codes, together with self-reported data fields. Choice-, disease-, or procedure-specific codes are presented in parentheses.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br w:type="textWrapping"/>
      </w:r>
      <w:r>
        <w:rPr>
          <w:rStyle w:val="8"/>
          <w:rFonts w:hint="default" w:ascii="Times New Roman" w:hAnsi="Times New Roman" w:eastAsia="宋体" w:cs="Times New Roman"/>
          <w:b/>
          <w:bCs w:val="0"/>
          <w:sz w:val="24"/>
          <w:szCs w:val="24"/>
        </w:rPr>
        <w:t>Abbreviations:</w:t>
      </w:r>
      <w:r>
        <w:rPr>
          <w:rFonts w:hint="default" w:ascii="Times New Roman" w:hAnsi="Times New Roman" w:eastAsia="宋体" w:cs="Times New Roman"/>
          <w:b/>
          <w:bCs w:val="0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t>ICD, International Classification of Diseases.</w:t>
      </w:r>
    </w:p>
    <w:p w14:paraId="40E1E576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Table S3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Components and scoring criteria of the Naples Prognostic Score (NPS)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in the UK Biobank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0"/>
        <w:gridCol w:w="2304"/>
        <w:gridCol w:w="2640"/>
        <w:gridCol w:w="2629"/>
        <w:gridCol w:w="3851"/>
      </w:tblGrid>
      <w:tr w14:paraId="12A9C5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03E2C0E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omain</w:t>
            </w:r>
          </w:p>
        </w:tc>
        <w:tc>
          <w:tcPr>
            <w:tcW w:w="230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52F72DC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mponent</w:t>
            </w:r>
          </w:p>
        </w:tc>
        <w:tc>
          <w:tcPr>
            <w:tcW w:w="26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0BEDF96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riteria for Score = 1</w:t>
            </w:r>
          </w:p>
        </w:tc>
        <w:tc>
          <w:tcPr>
            <w:tcW w:w="262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76A0C1C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riteria for Score = 0</w:t>
            </w:r>
          </w:p>
        </w:tc>
        <w:tc>
          <w:tcPr>
            <w:tcW w:w="385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7B02983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UK Biobank Field ID(s)</w:t>
            </w:r>
          </w:p>
        </w:tc>
      </w:tr>
      <w:tr w14:paraId="33F428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vMerge w:val="restart"/>
            <w:tcBorders>
              <w:top w:val="single" w:color="000000" w:sz="12" w:space="0"/>
              <w:left w:val="nil"/>
              <w:right w:val="nil"/>
            </w:tcBorders>
            <w:vAlign w:val="center"/>
          </w:tcPr>
          <w:p w14:paraId="37DE144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utritional status</w:t>
            </w:r>
          </w:p>
        </w:tc>
        <w:tc>
          <w:tcPr>
            <w:tcW w:w="2304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6555678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erum albumin</w:t>
            </w:r>
          </w:p>
        </w:tc>
        <w:tc>
          <w:tcPr>
            <w:tcW w:w="2640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14B632F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lt; 40 g/L</w:t>
            </w:r>
          </w:p>
        </w:tc>
        <w:tc>
          <w:tcPr>
            <w:tcW w:w="2629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119A4E5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≥ 40 g/L</w:t>
            </w:r>
          </w:p>
        </w:tc>
        <w:tc>
          <w:tcPr>
            <w:tcW w:w="3851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75DF64A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0600</w:t>
            </w:r>
          </w:p>
        </w:tc>
      </w:tr>
      <w:tr w14:paraId="4FF533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27D78EC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1CFA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otal cholestero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58E1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≤ 180 mg/dL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BB5C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gt; 180 mg/dL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C2E1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0690</w:t>
            </w:r>
          </w:p>
        </w:tc>
      </w:tr>
      <w:tr w14:paraId="2ABCE3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2D21DA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ystemic inflammation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6000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L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A090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gt; 2.9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F01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≤ 2.96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ECF4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30140 (neutrophil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count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), </w:t>
            </w:r>
          </w:p>
          <w:p w14:paraId="0E893AF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30120 (lymphocyte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count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</w:tr>
      <w:tr w14:paraId="42ED36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vMerge w:val="continue"/>
            <w:tcBorders>
              <w:left w:val="nil"/>
              <w:bottom w:val="single" w:color="000000" w:sz="12" w:space="0"/>
              <w:right w:val="nil"/>
            </w:tcBorders>
            <w:vAlign w:val="center"/>
          </w:tcPr>
          <w:p w14:paraId="271CA48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0303AF5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MR</w:t>
            </w:r>
          </w:p>
        </w:tc>
        <w:tc>
          <w:tcPr>
            <w:tcW w:w="264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6A4CB1A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≤ 4.44</w:t>
            </w:r>
          </w:p>
        </w:tc>
        <w:tc>
          <w:tcPr>
            <w:tcW w:w="2629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6C462A7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gt; 4.44</w:t>
            </w:r>
          </w:p>
        </w:tc>
        <w:tc>
          <w:tcPr>
            <w:tcW w:w="3851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2140631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30120 (lymphocyte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count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),</w:t>
            </w:r>
          </w:p>
          <w:p w14:paraId="4722D8A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30130 (monocyte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count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</w:tr>
    </w:tbl>
    <w:p w14:paraId="61CF58DB">
      <w:pPr>
        <w:pStyle w:val="2"/>
        <w:keepNext w:val="0"/>
        <w:keepLines w:val="0"/>
        <w:widowControl/>
        <w:suppressLineNumbers w:val="0"/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Style w:val="8"/>
          <w:rFonts w:hint="default" w:ascii="Times New Roman" w:hAnsi="Times New Roman" w:cs="Times New Roman"/>
          <w:b/>
          <w:bCs/>
          <w:sz w:val="24"/>
          <w:szCs w:val="24"/>
        </w:rPr>
        <w:t>Note</w:t>
      </w:r>
      <w:r>
        <w:rPr>
          <w:rStyle w:val="8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The Naples Prognostic Score (NPS) was calculated as the sum of four dichotomized biomarkers reflecting nutritional status, lipid metabolism, systemic inflammation, and immune balance. Each component was assigned a value of 1 if meeting the unfavorable threshold and 0 otherwise. Higher NPS values indicate poorer nutritional and inflammatory profiles. All biomarker data were obtained from baseline assessments in the UK Biobank. The total NPS ranged from 0 to 4.</w:t>
      </w:r>
    </w:p>
    <w:p w14:paraId="4C35547E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Abbreviations: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NLR, Neutrophil-to-lymphocyte ratio; LMR,Lymphocyte-to-monocyte ratio.  </w:t>
      </w:r>
    </w:p>
    <w:p w14:paraId="02B9FE07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6C2DFD9A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AdvTTe18e5261.B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AdvTTe18e5261.B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Table S4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AdvTTe18e5261.B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TTe18e5261.B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Measures of covariates at baseline in the UK Biobank</w:t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2"/>
        <w:gridCol w:w="1088"/>
        <w:gridCol w:w="3355"/>
        <w:gridCol w:w="3557"/>
        <w:gridCol w:w="4242"/>
      </w:tblGrid>
      <w:tr w14:paraId="579AF6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932" w:type="dxa"/>
            <w:tcBorders>
              <w:top w:val="single" w:color="000000" w:sz="12" w:space="0"/>
              <w:bottom w:val="single" w:color="000000" w:sz="12" w:space="0"/>
            </w:tcBorders>
          </w:tcPr>
          <w:p w14:paraId="696B71D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Variable</w:t>
            </w:r>
          </w:p>
        </w:tc>
        <w:tc>
          <w:tcPr>
            <w:tcW w:w="1088" w:type="dxa"/>
            <w:tcBorders>
              <w:top w:val="single" w:color="000000" w:sz="12" w:space="0"/>
              <w:bottom w:val="single" w:color="000000" w:sz="12" w:space="0"/>
            </w:tcBorders>
          </w:tcPr>
          <w:p w14:paraId="4970321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Field ID</w:t>
            </w:r>
          </w:p>
        </w:tc>
        <w:tc>
          <w:tcPr>
            <w:tcW w:w="3355" w:type="dxa"/>
            <w:tcBorders>
              <w:top w:val="single" w:color="000000" w:sz="12" w:space="0"/>
              <w:bottom w:val="single" w:color="000000" w:sz="12" w:space="0"/>
            </w:tcBorders>
          </w:tcPr>
          <w:p w14:paraId="7DB601B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Question or description</w:t>
            </w:r>
          </w:p>
        </w:tc>
        <w:tc>
          <w:tcPr>
            <w:tcW w:w="3557" w:type="dxa"/>
            <w:tcBorders>
              <w:top w:val="single" w:color="000000" w:sz="12" w:space="0"/>
              <w:bottom w:val="single" w:color="000000" w:sz="12" w:space="0"/>
            </w:tcBorders>
          </w:tcPr>
          <w:p w14:paraId="06ED874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ategories from raw data</w:t>
            </w:r>
          </w:p>
        </w:tc>
        <w:tc>
          <w:tcPr>
            <w:tcW w:w="4242" w:type="dxa"/>
            <w:tcBorders>
              <w:top w:val="single" w:color="000000" w:sz="12" w:space="0"/>
              <w:bottom w:val="single" w:color="000000" w:sz="12" w:space="0"/>
            </w:tcBorders>
          </w:tcPr>
          <w:p w14:paraId="549675D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ategories for the current study</w:t>
            </w:r>
          </w:p>
        </w:tc>
      </w:tr>
      <w:tr w14:paraId="75D6CD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2" w:type="dxa"/>
            <w:tcBorders>
              <w:top w:val="single" w:color="000000" w:sz="12" w:space="0"/>
            </w:tcBorders>
          </w:tcPr>
          <w:p w14:paraId="37475D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ducation</w:t>
            </w:r>
          </w:p>
        </w:tc>
        <w:tc>
          <w:tcPr>
            <w:tcW w:w="1088" w:type="dxa"/>
            <w:tcBorders>
              <w:top w:val="single" w:color="000000" w:sz="12" w:space="0"/>
            </w:tcBorders>
          </w:tcPr>
          <w:p w14:paraId="5E1473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138</w:t>
            </w:r>
          </w:p>
        </w:tc>
        <w:tc>
          <w:tcPr>
            <w:tcW w:w="3355" w:type="dxa"/>
            <w:tcBorders>
              <w:top w:val="single" w:color="000000" w:sz="12" w:space="0"/>
            </w:tcBorders>
          </w:tcPr>
          <w:p w14:paraId="1E06A2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Qualifications</w:t>
            </w:r>
          </w:p>
        </w:tc>
        <w:tc>
          <w:tcPr>
            <w:tcW w:w="3557" w:type="dxa"/>
            <w:tcBorders>
              <w:top w:val="single" w:color="000000" w:sz="12" w:space="0"/>
            </w:tcBorders>
          </w:tcPr>
          <w:p w14:paraId="7B2D5E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College or University degree; </w:t>
            </w:r>
          </w:p>
          <w:p w14:paraId="131D92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A levels/AS levels or equivalent; </w:t>
            </w:r>
          </w:p>
          <w:p w14:paraId="02FC61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O levels/GCSEs or equivalent; </w:t>
            </w:r>
          </w:p>
          <w:p w14:paraId="3FBD70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SEs or equivalent; NVQ or HND or HNC or equivalent; Other professional qualifications eg: nursing, teaching.</w:t>
            </w:r>
          </w:p>
        </w:tc>
        <w:tc>
          <w:tcPr>
            <w:tcW w:w="4242" w:type="dxa"/>
            <w:tcBorders>
              <w:top w:val="single" w:color="000000" w:sz="12" w:space="0"/>
            </w:tcBorders>
          </w:tcPr>
          <w:p w14:paraId="28B55F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High level = College or university degree; </w:t>
            </w:r>
          </w:p>
          <w:p w14:paraId="60F418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ow level = Below college or university degre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</w:p>
        </w:tc>
      </w:tr>
      <w:tr w14:paraId="57B78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2" w:type="dxa"/>
          </w:tcPr>
          <w:p w14:paraId="367A5C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Townsend deprivation index gruop  </w:t>
            </w:r>
          </w:p>
        </w:tc>
        <w:tc>
          <w:tcPr>
            <w:tcW w:w="1088" w:type="dxa"/>
          </w:tcPr>
          <w:p w14:paraId="493792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22189</w:t>
            </w:r>
          </w:p>
        </w:tc>
        <w:tc>
          <w:tcPr>
            <w:tcW w:w="3355" w:type="dxa"/>
          </w:tcPr>
          <w:p w14:paraId="685597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Townsend deprivation index at </w:t>
            </w:r>
          </w:p>
          <w:p w14:paraId="675760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cruitment</w:t>
            </w:r>
          </w:p>
        </w:tc>
        <w:tc>
          <w:tcPr>
            <w:tcW w:w="3557" w:type="dxa"/>
          </w:tcPr>
          <w:p w14:paraId="73AA53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ontinuous.</w:t>
            </w:r>
          </w:p>
          <w:p w14:paraId="69DDED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4242" w:type="dxa"/>
          </w:tcPr>
          <w:p w14:paraId="2CF8B036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ased on the distribution of TDI in the UK Biobank baseline population, participants were categorized into tertiles:Low deprivation: TDI &lt; –3.9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edium deprivation: –3.93 ≤ TDI &lt; 1.3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igh deprivation: TDI ≥ 1.3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</w:p>
        </w:tc>
      </w:tr>
      <w:tr w14:paraId="73C883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2" w:type="dxa"/>
            <w:tcBorders>
              <w:bottom w:val="single" w:color="000000" w:sz="12" w:space="0"/>
            </w:tcBorders>
          </w:tcPr>
          <w:p w14:paraId="7AE2CB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moking status</w:t>
            </w:r>
          </w:p>
        </w:tc>
        <w:tc>
          <w:tcPr>
            <w:tcW w:w="1088" w:type="dxa"/>
            <w:tcBorders>
              <w:bottom w:val="single" w:color="000000" w:sz="12" w:space="0"/>
            </w:tcBorders>
          </w:tcPr>
          <w:p w14:paraId="27E676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16</w:t>
            </w:r>
          </w:p>
        </w:tc>
        <w:tc>
          <w:tcPr>
            <w:tcW w:w="3355" w:type="dxa"/>
            <w:tcBorders>
              <w:bottom w:val="single" w:color="000000" w:sz="12" w:space="0"/>
            </w:tcBorders>
          </w:tcPr>
          <w:p w14:paraId="496E04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he current/past smoking status of the participant</w:t>
            </w:r>
          </w:p>
        </w:tc>
        <w:tc>
          <w:tcPr>
            <w:tcW w:w="3557" w:type="dxa"/>
            <w:tcBorders>
              <w:bottom w:val="single" w:color="000000" w:sz="12" w:space="0"/>
            </w:tcBorders>
          </w:tcPr>
          <w:p w14:paraId="077DD3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Never; </w:t>
            </w:r>
          </w:p>
          <w:p w14:paraId="03BC66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Past; </w:t>
            </w:r>
          </w:p>
          <w:p w14:paraId="67DBB9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urrent.</w:t>
            </w:r>
          </w:p>
        </w:tc>
        <w:tc>
          <w:tcPr>
            <w:tcW w:w="4242" w:type="dxa"/>
            <w:tcBorders>
              <w:bottom w:val="single" w:color="000000" w:sz="12" w:space="0"/>
            </w:tcBorders>
          </w:tcPr>
          <w:p w14:paraId="05D827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Never = 0;</w:t>
            </w:r>
          </w:p>
          <w:p w14:paraId="132A46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Previous = 1;</w:t>
            </w:r>
          </w:p>
          <w:p w14:paraId="45F29D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Current = 2.</w:t>
            </w:r>
          </w:p>
        </w:tc>
      </w:tr>
      <w:tr w14:paraId="2BDD26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2" w:type="dxa"/>
            <w:tcBorders>
              <w:top w:val="single" w:color="000000" w:sz="12" w:space="0"/>
              <w:bottom w:val="nil"/>
            </w:tcBorders>
          </w:tcPr>
          <w:p w14:paraId="5A1092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rinking</w:t>
            </w:r>
          </w:p>
        </w:tc>
        <w:tc>
          <w:tcPr>
            <w:tcW w:w="1088" w:type="dxa"/>
            <w:tcBorders>
              <w:top w:val="single" w:color="000000" w:sz="12" w:space="0"/>
              <w:bottom w:val="nil"/>
            </w:tcBorders>
          </w:tcPr>
          <w:p w14:paraId="4A6F30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20117</w:t>
            </w:r>
          </w:p>
        </w:tc>
        <w:tc>
          <w:tcPr>
            <w:tcW w:w="3355" w:type="dxa"/>
            <w:tcBorders>
              <w:top w:val="single" w:color="000000" w:sz="12" w:space="0"/>
              <w:bottom w:val="nil"/>
            </w:tcBorders>
          </w:tcPr>
          <w:p w14:paraId="24DBD0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lcohol drinker status</w:t>
            </w:r>
          </w:p>
        </w:tc>
        <w:tc>
          <w:tcPr>
            <w:tcW w:w="3557" w:type="dxa"/>
            <w:tcBorders>
              <w:top w:val="single" w:color="000000" w:sz="12" w:space="0"/>
              <w:bottom w:val="nil"/>
            </w:tcBorders>
          </w:tcPr>
          <w:p w14:paraId="7D166B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ever;</w:t>
            </w:r>
          </w:p>
          <w:p w14:paraId="11CD5B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revious;</w:t>
            </w:r>
          </w:p>
          <w:p w14:paraId="5581B1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urrent.</w:t>
            </w:r>
          </w:p>
        </w:tc>
        <w:tc>
          <w:tcPr>
            <w:tcW w:w="4242" w:type="dxa"/>
            <w:tcBorders>
              <w:top w:val="single" w:color="000000" w:sz="12" w:space="0"/>
              <w:bottom w:val="nil"/>
            </w:tcBorders>
          </w:tcPr>
          <w:p w14:paraId="4E378E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No=0 or 1;</w:t>
            </w:r>
          </w:p>
          <w:p w14:paraId="4094C7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Yes=2.</w:t>
            </w:r>
          </w:p>
          <w:p w14:paraId="5B5A73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46AA2E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2" w:type="dxa"/>
            <w:tcBorders>
              <w:top w:val="nil"/>
            </w:tcBorders>
          </w:tcPr>
          <w:p w14:paraId="6E518A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hysical activity</w:t>
            </w:r>
          </w:p>
        </w:tc>
        <w:tc>
          <w:tcPr>
            <w:tcW w:w="1088" w:type="dxa"/>
            <w:tcBorders>
              <w:top w:val="nil"/>
            </w:tcBorders>
          </w:tcPr>
          <w:p w14:paraId="1A3D43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884,894, </w:t>
            </w:r>
          </w:p>
          <w:p w14:paraId="525088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04,914</w:t>
            </w:r>
          </w:p>
        </w:tc>
        <w:tc>
          <w:tcPr>
            <w:tcW w:w="3355" w:type="dxa"/>
            <w:tcBorders>
              <w:top w:val="nil"/>
            </w:tcBorders>
          </w:tcPr>
          <w:p w14:paraId="78CAAA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Number of days/week of </w:t>
            </w:r>
          </w:p>
          <w:p w14:paraId="37DA2F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oderate physical activity 10+ minutes;</w:t>
            </w:r>
          </w:p>
          <w:p w14:paraId="5C970F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Duration of moderate activity; </w:t>
            </w:r>
          </w:p>
          <w:p w14:paraId="1BB2F8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Number of days/week of </w:t>
            </w:r>
          </w:p>
          <w:p w14:paraId="198A19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vigorous physical activity 10+ minutes; </w:t>
            </w:r>
          </w:p>
          <w:p w14:paraId="557EA6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uration of vigorous activity.</w:t>
            </w:r>
          </w:p>
        </w:tc>
        <w:tc>
          <w:tcPr>
            <w:tcW w:w="3557" w:type="dxa"/>
            <w:tcBorders>
              <w:top w:val="nil"/>
            </w:tcBorders>
          </w:tcPr>
          <w:p w14:paraId="3FC036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Continuous, minutes/day; </w:t>
            </w:r>
          </w:p>
          <w:p w14:paraId="0FB8EC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ays/week.</w:t>
            </w:r>
          </w:p>
        </w:tc>
        <w:tc>
          <w:tcPr>
            <w:tcW w:w="4242" w:type="dxa"/>
            <w:tcBorders>
              <w:top w:val="nil"/>
            </w:tcBorders>
          </w:tcPr>
          <w:p w14:paraId="51908E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1 = &lt; 150 minutes moderate activity per week OR &lt; 75 minutes vigorous activity per week; </w:t>
            </w:r>
          </w:p>
          <w:p w14:paraId="5E5B82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 = ≥150 minutes moderate activity per week OR ≥ 75 minutes vigorous activity per week OR equivalent combination.</w:t>
            </w:r>
          </w:p>
        </w:tc>
      </w:tr>
      <w:tr w14:paraId="46243B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2" w:type="dxa"/>
          </w:tcPr>
          <w:p w14:paraId="02B197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ody mass index</w:t>
            </w:r>
          </w:p>
        </w:tc>
        <w:tc>
          <w:tcPr>
            <w:tcW w:w="1088" w:type="dxa"/>
          </w:tcPr>
          <w:p w14:paraId="385080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1001</w:t>
            </w:r>
          </w:p>
        </w:tc>
        <w:tc>
          <w:tcPr>
            <w:tcW w:w="3355" w:type="dxa"/>
          </w:tcPr>
          <w:p w14:paraId="51847C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ody mass index (BMI)</w:t>
            </w:r>
          </w:p>
        </w:tc>
        <w:tc>
          <w:tcPr>
            <w:tcW w:w="3557" w:type="dxa"/>
          </w:tcPr>
          <w:p w14:paraId="474025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kg/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.</w:t>
            </w:r>
          </w:p>
        </w:tc>
        <w:tc>
          <w:tcPr>
            <w:tcW w:w="4242" w:type="dxa"/>
          </w:tcPr>
          <w:p w14:paraId="66F229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ontinuous.</w:t>
            </w:r>
          </w:p>
        </w:tc>
      </w:tr>
      <w:tr w14:paraId="79213A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2" w:type="dxa"/>
          </w:tcPr>
          <w:p w14:paraId="4447B8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ypertension</w:t>
            </w:r>
          </w:p>
        </w:tc>
        <w:tc>
          <w:tcPr>
            <w:tcW w:w="1088" w:type="dxa"/>
          </w:tcPr>
          <w:p w14:paraId="715D08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150</w:t>
            </w:r>
          </w:p>
        </w:tc>
        <w:tc>
          <w:tcPr>
            <w:tcW w:w="3355" w:type="dxa"/>
          </w:tcPr>
          <w:p w14:paraId="06A595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Vascular/heart problems diagnosed by doctor</w:t>
            </w:r>
          </w:p>
        </w:tc>
        <w:tc>
          <w:tcPr>
            <w:tcW w:w="3557" w:type="dxa"/>
          </w:tcPr>
          <w:p w14:paraId="7FD589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igh blood pressure.</w:t>
            </w:r>
          </w:p>
        </w:tc>
        <w:tc>
          <w:tcPr>
            <w:tcW w:w="4242" w:type="dxa"/>
          </w:tcPr>
          <w:p w14:paraId="04B472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No=1 , 2,3,-7;</w:t>
            </w:r>
          </w:p>
          <w:p w14:paraId="49BAC5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Yes=4.</w:t>
            </w:r>
          </w:p>
        </w:tc>
      </w:tr>
      <w:tr w14:paraId="414EB0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2" w:type="dxa"/>
            <w:tcBorders>
              <w:bottom w:val="single" w:color="000000" w:sz="12" w:space="0"/>
            </w:tcBorders>
          </w:tcPr>
          <w:p w14:paraId="476FD8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Diabetes </w:t>
            </w:r>
          </w:p>
        </w:tc>
        <w:tc>
          <w:tcPr>
            <w:tcW w:w="1088" w:type="dxa"/>
            <w:tcBorders>
              <w:bottom w:val="single" w:color="000000" w:sz="12" w:space="0"/>
            </w:tcBorders>
          </w:tcPr>
          <w:p w14:paraId="134CAD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2443</w:t>
            </w:r>
          </w:p>
        </w:tc>
        <w:tc>
          <w:tcPr>
            <w:tcW w:w="3355" w:type="dxa"/>
            <w:tcBorders>
              <w:bottom w:val="single" w:color="000000" w:sz="12" w:space="0"/>
            </w:tcBorders>
          </w:tcPr>
          <w:p w14:paraId="00054E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Diabetes diagnosed by doctor</w:t>
            </w:r>
          </w:p>
        </w:tc>
        <w:tc>
          <w:tcPr>
            <w:tcW w:w="3557" w:type="dxa"/>
            <w:tcBorders>
              <w:bottom w:val="single" w:color="000000" w:sz="12" w:space="0"/>
            </w:tcBorders>
          </w:tcPr>
          <w:p w14:paraId="068F31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No;</w:t>
            </w:r>
          </w:p>
          <w:p w14:paraId="04ADF9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Yes.</w:t>
            </w:r>
          </w:p>
        </w:tc>
        <w:tc>
          <w:tcPr>
            <w:tcW w:w="4242" w:type="dxa"/>
            <w:tcBorders>
              <w:bottom w:val="single" w:color="000000" w:sz="12" w:space="0"/>
            </w:tcBorders>
          </w:tcPr>
          <w:p w14:paraId="195274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No=0;</w:t>
            </w:r>
          </w:p>
          <w:p w14:paraId="691D0C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Yes=1.</w:t>
            </w:r>
          </w:p>
          <w:p w14:paraId="52C0BA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1469BA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2" w:type="dxa"/>
            <w:tcBorders>
              <w:top w:val="single" w:color="000000" w:sz="12" w:space="0"/>
              <w:bottom w:val="nil"/>
            </w:tcBorders>
          </w:tcPr>
          <w:p w14:paraId="2A570D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ke</w:t>
            </w:r>
          </w:p>
        </w:tc>
        <w:tc>
          <w:tcPr>
            <w:tcW w:w="1088" w:type="dxa"/>
            <w:tcBorders>
              <w:top w:val="single" w:color="000000" w:sz="12" w:space="0"/>
              <w:bottom w:val="nil"/>
            </w:tcBorders>
            <w:shd w:val="clear" w:color="auto" w:fill="auto"/>
            <w:vAlign w:val="top"/>
          </w:tcPr>
          <w:p w14:paraId="224D8D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150</w:t>
            </w:r>
          </w:p>
        </w:tc>
        <w:tc>
          <w:tcPr>
            <w:tcW w:w="3355" w:type="dxa"/>
            <w:tcBorders>
              <w:top w:val="single" w:color="000000" w:sz="12" w:space="0"/>
              <w:bottom w:val="nil"/>
            </w:tcBorders>
            <w:shd w:val="clear" w:color="auto" w:fill="auto"/>
            <w:vAlign w:val="top"/>
          </w:tcPr>
          <w:p w14:paraId="23384F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Vascular/heart problems diagnosed by doctor</w:t>
            </w:r>
          </w:p>
        </w:tc>
        <w:tc>
          <w:tcPr>
            <w:tcW w:w="3557" w:type="dxa"/>
            <w:tcBorders>
              <w:top w:val="single" w:color="000000" w:sz="12" w:space="0"/>
              <w:bottom w:val="nil"/>
            </w:tcBorders>
            <w:shd w:val="clear" w:color="auto" w:fill="auto"/>
            <w:vAlign w:val="top"/>
          </w:tcPr>
          <w:p w14:paraId="45392B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ke.</w:t>
            </w:r>
          </w:p>
        </w:tc>
        <w:tc>
          <w:tcPr>
            <w:tcW w:w="4242" w:type="dxa"/>
            <w:tcBorders>
              <w:top w:val="single" w:color="000000" w:sz="12" w:space="0"/>
              <w:bottom w:val="nil"/>
            </w:tcBorders>
            <w:shd w:val="clear" w:color="auto" w:fill="auto"/>
            <w:vAlign w:val="top"/>
          </w:tcPr>
          <w:p w14:paraId="4338E7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No=1 , 2,3,-7;</w:t>
            </w:r>
          </w:p>
          <w:p w14:paraId="58B2A9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TTe18e5261.B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Yes=3.</w:t>
            </w:r>
          </w:p>
        </w:tc>
      </w:tr>
      <w:tr w14:paraId="020F57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2" w:type="dxa"/>
            <w:tcBorders>
              <w:top w:val="nil"/>
              <w:bottom w:val="single" w:color="000000" w:sz="12" w:space="0"/>
            </w:tcBorders>
          </w:tcPr>
          <w:p w14:paraId="2CDC61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atin use</w:t>
            </w:r>
          </w:p>
        </w:tc>
        <w:tc>
          <w:tcPr>
            <w:tcW w:w="1088" w:type="dxa"/>
            <w:tcBorders>
              <w:top w:val="nil"/>
              <w:bottom w:val="single" w:color="000000" w:sz="12" w:space="0"/>
            </w:tcBorders>
            <w:shd w:val="clear" w:color="auto" w:fill="auto"/>
            <w:vAlign w:val="top"/>
          </w:tcPr>
          <w:p w14:paraId="102BA5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003</w:t>
            </w:r>
          </w:p>
        </w:tc>
        <w:tc>
          <w:tcPr>
            <w:tcW w:w="3355" w:type="dxa"/>
            <w:tcBorders>
              <w:top w:val="nil"/>
              <w:bottom w:val="single" w:color="000000" w:sz="12" w:space="0"/>
            </w:tcBorders>
            <w:shd w:val="clear" w:color="auto" w:fill="auto"/>
            <w:vAlign w:val="top"/>
          </w:tcPr>
          <w:p w14:paraId="625E1D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reatment/medication code</w:t>
            </w:r>
          </w:p>
        </w:tc>
        <w:tc>
          <w:tcPr>
            <w:tcW w:w="3557" w:type="dxa"/>
            <w:tcBorders>
              <w:top w:val="nil"/>
              <w:bottom w:val="single" w:color="000000" w:sz="12" w:space="0"/>
            </w:tcBorders>
            <w:shd w:val="clear" w:color="auto" w:fill="auto"/>
            <w:vAlign w:val="top"/>
          </w:tcPr>
          <w:p w14:paraId="1E00A6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o;</w:t>
            </w:r>
          </w:p>
          <w:p w14:paraId="3B2CA7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.</w:t>
            </w:r>
          </w:p>
        </w:tc>
        <w:tc>
          <w:tcPr>
            <w:tcW w:w="4242" w:type="dxa"/>
            <w:tcBorders>
              <w:top w:val="nil"/>
              <w:bottom w:val="single" w:color="000000" w:sz="12" w:space="0"/>
            </w:tcBorders>
            <w:shd w:val="clear" w:color="auto" w:fill="auto"/>
            <w:vAlign w:val="top"/>
          </w:tcPr>
          <w:p w14:paraId="1363B5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torvastatin=1141146234</w:t>
            </w:r>
          </w:p>
          <w:p w14:paraId="756A1B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imvastatin=1140861958</w:t>
            </w:r>
          </w:p>
          <w:p w14:paraId="3162B5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luvastatin=1140888594</w:t>
            </w:r>
          </w:p>
          <w:p w14:paraId="51C786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ravastatin=1140888648</w:t>
            </w:r>
          </w:p>
          <w:p w14:paraId="2CA361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osuvastatin=1141192410</w:t>
            </w:r>
          </w:p>
        </w:tc>
      </w:tr>
    </w:tbl>
    <w:p w14:paraId="2A06234E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AdvTTe18e5261.B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</w:pPr>
    </w:p>
    <w:p w14:paraId="0B848966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07FA515A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AdvTTe18e5261.B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Table S5</w:t>
      </w:r>
      <w:r>
        <w:rPr>
          <w:rFonts w:hint="default" w:ascii="Times New Roman" w:hAnsi="Times New Roman" w:eastAsia="AdvTTe18e5261.B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AdvTTe18e5261.B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Summary of missing data for covariates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4"/>
        <w:gridCol w:w="1896"/>
        <w:gridCol w:w="1832"/>
        <w:gridCol w:w="1600"/>
      </w:tblGrid>
      <w:tr w14:paraId="04F7DC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 w14:paraId="50CAAC4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variates</w:t>
            </w:r>
          </w:p>
        </w:tc>
        <w:tc>
          <w:tcPr>
            <w:tcW w:w="189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 w14:paraId="68338EE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issing (n)</w:t>
            </w:r>
          </w:p>
        </w:tc>
        <w:tc>
          <w:tcPr>
            <w:tcW w:w="183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 w14:paraId="6F79E4A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issing (%)</w:t>
            </w:r>
          </w:p>
        </w:tc>
        <w:tc>
          <w:tcPr>
            <w:tcW w:w="16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 w14:paraId="455C5EB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tal samples</w:t>
            </w:r>
          </w:p>
        </w:tc>
      </w:tr>
      <w:tr w14:paraId="4566AC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4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2EA6128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896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02BFA39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83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01D0C91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600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19176A5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10,467</w:t>
            </w:r>
          </w:p>
        </w:tc>
      </w:tr>
      <w:tr w14:paraId="122135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9D91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der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5B90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2A55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5884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10,467</w:t>
            </w:r>
          </w:p>
        </w:tc>
      </w:tr>
      <w:tr w14:paraId="3DCC5F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152E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c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E3D6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92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01C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C7EC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10,467</w:t>
            </w:r>
          </w:p>
        </w:tc>
      </w:tr>
      <w:tr w14:paraId="4A8EC3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8D4A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D2CD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,89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512E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0586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10,467</w:t>
            </w:r>
          </w:p>
        </w:tc>
      </w:tr>
      <w:tr w14:paraId="17D455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ED66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wnsend deprivation index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DB8D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1E6A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845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10,467</w:t>
            </w:r>
          </w:p>
        </w:tc>
      </w:tr>
      <w:tr w14:paraId="50FBF8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39FC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ody mass index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1232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61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BE2C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F58F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10,467</w:t>
            </w:r>
          </w:p>
        </w:tc>
      </w:tr>
      <w:tr w14:paraId="13BB45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8CA6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hysical activity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3C0C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57,93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0215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BEDB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10,467</w:t>
            </w:r>
          </w:p>
        </w:tc>
      </w:tr>
      <w:tr w14:paraId="29694B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AC41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2C29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,06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762D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206B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10,467</w:t>
            </w:r>
          </w:p>
        </w:tc>
      </w:tr>
      <w:tr w14:paraId="526F80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C255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rinking statu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AEDE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,01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9F3D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381E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10,467</w:t>
            </w:r>
          </w:p>
        </w:tc>
      </w:tr>
      <w:tr w14:paraId="18889E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84B9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6712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44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642A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9D5C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10,467</w:t>
            </w:r>
          </w:p>
        </w:tc>
      </w:tr>
      <w:tr w14:paraId="5F0E80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4ED7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E4D1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77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BD32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1510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10,467</w:t>
            </w:r>
          </w:p>
        </w:tc>
      </w:tr>
      <w:tr w14:paraId="030C45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7F77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trok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3390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44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32CD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8121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10,467</w:t>
            </w:r>
          </w:p>
        </w:tc>
      </w:tr>
      <w:tr w14:paraId="7ABF80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C3A121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tatin use</w:t>
            </w:r>
          </w:p>
        </w:tc>
        <w:tc>
          <w:tcPr>
            <w:tcW w:w="18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283508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8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B5911C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F3703A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10,467</w:t>
            </w:r>
          </w:p>
        </w:tc>
      </w:tr>
    </w:tbl>
    <w:p w14:paraId="78EC8260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AdvTTe18e5261.B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71D25502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eastAsia="宋体" w:cs="Times New Roman"/>
          <w:sz w:val="24"/>
          <w:szCs w:val="24"/>
        </w:rPr>
        <w:t>Test of Proportional Hazards Assumption Using Schoenfeld Residuals</w:t>
      </w:r>
    </w:p>
    <w:tbl>
      <w:tblPr>
        <w:tblStyle w:val="5"/>
        <w:tblpPr w:leftFromText="180" w:rightFromText="180" w:vertAnchor="text" w:horzAnchor="page" w:tblpX="1921" w:tblpY="301"/>
        <w:tblOverlap w:val="never"/>
        <w:tblW w:w="828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4"/>
        <w:gridCol w:w="1010"/>
        <w:gridCol w:w="1306"/>
        <w:gridCol w:w="2494"/>
      </w:tblGrid>
      <w:tr w14:paraId="416FA8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3474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 w14:paraId="27558CE9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101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 w14:paraId="2F2B37A4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χ²</w:t>
            </w:r>
          </w:p>
        </w:tc>
        <w:tc>
          <w:tcPr>
            <w:tcW w:w="1306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 w14:paraId="69617A7F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f</w:t>
            </w:r>
          </w:p>
        </w:tc>
        <w:tc>
          <w:tcPr>
            <w:tcW w:w="2494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 w14:paraId="28326533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 w14:paraId="00D5E0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7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B7560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S</w:t>
            </w:r>
          </w:p>
        </w:tc>
        <w:tc>
          <w:tcPr>
            <w:tcW w:w="101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C6749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130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13757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49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7CFA4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8</w:t>
            </w:r>
          </w:p>
        </w:tc>
      </w:tr>
      <w:tr w14:paraId="5915EB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CDD1E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AF3C2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1EE70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A59FF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</w:t>
            </w:r>
          </w:p>
        </w:tc>
      </w:tr>
      <w:tr w14:paraId="51D285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5FBAD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C5827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53227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37DC9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2</w:t>
            </w:r>
          </w:p>
        </w:tc>
      </w:tr>
      <w:tr w14:paraId="0B14C4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CDD0A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ite ethnicit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FE4AA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5A835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3A747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</w:t>
            </w:r>
          </w:p>
        </w:tc>
      </w:tr>
      <w:tr w14:paraId="558CA3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8CFDA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78E3D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5768F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54E1B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9</w:t>
            </w:r>
          </w:p>
        </w:tc>
      </w:tr>
      <w:tr w14:paraId="279294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7A34C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62264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2B4AA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9B7D4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1</w:t>
            </w:r>
          </w:p>
        </w:tc>
      </w:tr>
      <w:tr w14:paraId="4744CC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6DEA6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DI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064A9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E9001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827FE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</w:t>
            </w:r>
          </w:p>
        </w:tc>
      </w:tr>
      <w:tr w14:paraId="28C3C3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BE49E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 activit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45E82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02805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2813D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2</w:t>
            </w:r>
          </w:p>
        </w:tc>
      </w:tr>
      <w:tr w14:paraId="1D5AE3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49D62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B6FE2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BCDBC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8BC49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9</w:t>
            </w:r>
          </w:p>
        </w:tc>
      </w:tr>
      <w:tr w14:paraId="10E279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7CD0F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inkin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1E9F4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AE96C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C1E5C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</w:t>
            </w:r>
          </w:p>
        </w:tc>
      </w:tr>
      <w:tr w14:paraId="2DB0F5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75FFE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9A9E4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6A508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28DE7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5</w:t>
            </w:r>
          </w:p>
        </w:tc>
      </w:tr>
      <w:tr w14:paraId="3574E6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E8863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90B70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CD4F9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C9E6A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2</w:t>
            </w:r>
          </w:p>
        </w:tc>
      </w:tr>
      <w:tr w14:paraId="6D4600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258F4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9B681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24292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9A1FC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8</w:t>
            </w:r>
          </w:p>
        </w:tc>
      </w:tr>
      <w:tr w14:paraId="50566F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4A568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in us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3BB1B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25BB9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6F838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3</w:t>
            </w:r>
          </w:p>
        </w:tc>
      </w:tr>
      <w:tr w14:paraId="3F99C0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9F236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 polygenic risk scor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1C0B9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1692D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92966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4A1158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34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6FFF941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obal test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C1BEA49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98</w:t>
            </w:r>
          </w:p>
        </w:tc>
        <w:tc>
          <w:tcPr>
            <w:tcW w:w="13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3F1BDD8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24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4865AEF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</w:p>
        </w:tc>
      </w:tr>
    </w:tbl>
    <w:p w14:paraId="0848D329">
      <w:pPr>
        <w:keepNext w:val="0"/>
        <w:keepLines w:val="0"/>
        <w:widowControl/>
        <w:suppressLineNumbers w:val="0"/>
        <w:spacing w:line="360" w:lineRule="auto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30B52768"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The proportional hazards assumption was evaluated using Schoenfeld residuals. A P value greater than 0.05 was considered to indicate no violation of the assumption. Although a few covariates showed statistically significant results, the global test was not significant (P = 0.12), suggesting no evidence of violation at the model level.</w:t>
      </w:r>
    </w:p>
    <w:p w14:paraId="143515F3"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Abbreviations: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df = degrees of freedom; NPS = Naples Prognostic Score; BMI=body mass index; TDI=Townsend Deprivation Index; PD, </w:t>
      </w:r>
      <w:r>
        <w:rPr>
          <w:rFonts w:hint="default" w:ascii="Times New Roman" w:hAnsi="Times New Roman" w:eastAsia="宋体" w:cs="Times New Roman"/>
          <w:sz w:val="24"/>
          <w:szCs w:val="24"/>
        </w:rPr>
        <w:t>Parkinson Diseas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</w:p>
    <w:p w14:paraId="7B76D438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2BED4780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AdvTT94c29409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AdvTTe18e5261.B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Table S7</w:t>
      </w:r>
      <w:r>
        <w:rPr>
          <w:rFonts w:hint="default" w:ascii="Times New Roman" w:hAnsi="Times New Roman" w:eastAsia="TimesNewRomanPS-BoldMT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AdvTTe18e5261.B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TT94c29409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Associations of Individual Components of NPS With Incident Parkinson Disease</w:t>
      </w:r>
    </w:p>
    <w:tbl>
      <w:tblPr>
        <w:tblStyle w:val="5"/>
        <w:tblW w:w="13661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1"/>
        <w:gridCol w:w="1163"/>
        <w:gridCol w:w="850"/>
        <w:gridCol w:w="1320"/>
        <w:gridCol w:w="240"/>
        <w:gridCol w:w="2280"/>
        <w:gridCol w:w="1744"/>
        <w:gridCol w:w="330"/>
        <w:gridCol w:w="2135"/>
        <w:gridCol w:w="1458"/>
      </w:tblGrid>
      <w:tr w14:paraId="50686B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141" w:type="dxa"/>
            <w:vMerge w:val="restart"/>
            <w:tcBorders>
              <w:top w:val="single" w:color="000000" w:sz="12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77B4E7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TTe18e5261.B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PS components</w:t>
            </w:r>
            <w:r>
              <w:rPr>
                <w:rFonts w:hint="default" w:ascii="Times New Roman" w:hAnsi="Times New Roman" w:eastAsia="AdvTTe18e5261.B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63" w:type="dxa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E5A2A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AdvTTe18e5261.B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517F9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AdvTTe18e5261.B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TTe18e5261.B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ses</w:t>
            </w:r>
          </w:p>
        </w:tc>
        <w:tc>
          <w:tcPr>
            <w:tcW w:w="1320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84631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AdvTTe18e5261.B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TTe18e5261.B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rson-y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03AB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24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331FD5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ude model</w:t>
            </w:r>
          </w:p>
        </w:tc>
        <w:tc>
          <w:tcPr>
            <w:tcW w:w="33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B4C5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3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5602B9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l 2</w:t>
            </w:r>
          </w:p>
        </w:tc>
      </w:tr>
      <w:tr w14:paraId="55EA53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141" w:type="dxa"/>
            <w:vMerge w:val="continue"/>
            <w:tcBorders>
              <w:top w:val="dotted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3C2324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3" w:type="dxa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AD4645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posed</w:t>
            </w:r>
          </w:p>
        </w:tc>
        <w:tc>
          <w:tcPr>
            <w:tcW w:w="850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78A725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0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45C519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AFC25A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A7A6D3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R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% C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7E0470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3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BFC645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9CD714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R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% C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5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1FDB43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 w14:paraId="65ADDF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141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DC7249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olesterol score</w:t>
            </w:r>
          </w:p>
        </w:tc>
        <w:tc>
          <w:tcPr>
            <w:tcW w:w="1163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D94DE8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6,636</w:t>
            </w:r>
          </w:p>
        </w:tc>
        <w:tc>
          <w:tcPr>
            <w:tcW w:w="850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B3CB89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16</w:t>
            </w:r>
          </w:p>
        </w:tc>
        <w:tc>
          <w:tcPr>
            <w:tcW w:w="1320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71075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86,171</w:t>
            </w:r>
          </w:p>
        </w:tc>
        <w:tc>
          <w:tcPr>
            <w:tcW w:w="240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245FB4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280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503F86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9(1.54,1.86)</w:t>
            </w:r>
          </w:p>
        </w:tc>
        <w:tc>
          <w:tcPr>
            <w:tcW w:w="1744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4FF744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30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B9A614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35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B0278E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1(1.08,1.35)</w:t>
            </w:r>
          </w:p>
        </w:tc>
        <w:tc>
          <w:tcPr>
            <w:tcW w:w="1458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3ED6B7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EB4C4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41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2A9686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bumin score</w:t>
            </w:r>
          </w:p>
        </w:tc>
        <w:tc>
          <w:tcPr>
            <w:tcW w:w="116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D4CCD5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,356</w:t>
            </w:r>
          </w:p>
        </w:tc>
        <w:tc>
          <w:tcPr>
            <w:tcW w:w="85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B2F774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132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F4D3A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8,623</w:t>
            </w:r>
          </w:p>
        </w:tc>
        <w:tc>
          <w:tcPr>
            <w:tcW w:w="24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A7832A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28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16817C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3(1.29,2.05)</w:t>
            </w:r>
          </w:p>
        </w:tc>
        <w:tc>
          <w:tcPr>
            <w:tcW w:w="1744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47ED34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3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7503AF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35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CBFC82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5(1.07,1.70)</w:t>
            </w:r>
          </w:p>
        </w:tc>
        <w:tc>
          <w:tcPr>
            <w:tcW w:w="1458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AFC11E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2D7BA6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41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34E882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LR score</w:t>
            </w:r>
          </w:p>
        </w:tc>
        <w:tc>
          <w:tcPr>
            <w:tcW w:w="116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7EC302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1,239</w:t>
            </w:r>
          </w:p>
        </w:tc>
        <w:tc>
          <w:tcPr>
            <w:tcW w:w="85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49DFAA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0</w:t>
            </w:r>
          </w:p>
        </w:tc>
        <w:tc>
          <w:tcPr>
            <w:tcW w:w="132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E06F1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51,646</w:t>
            </w:r>
          </w:p>
        </w:tc>
        <w:tc>
          <w:tcPr>
            <w:tcW w:w="24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AF39D3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28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9456EF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8(1.34,1.62)</w:t>
            </w:r>
          </w:p>
        </w:tc>
        <w:tc>
          <w:tcPr>
            <w:tcW w:w="1744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D56FE6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3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4F03B0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35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40B0CA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2(1.11,1.34)</w:t>
            </w:r>
          </w:p>
        </w:tc>
        <w:tc>
          <w:tcPr>
            <w:tcW w:w="1458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C03262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8EA37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141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6BE42FF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MR score</w:t>
            </w:r>
          </w:p>
        </w:tc>
        <w:tc>
          <w:tcPr>
            <w:tcW w:w="1163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C3AAA89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0,315</w:t>
            </w:r>
          </w:p>
        </w:tc>
        <w:tc>
          <w:tcPr>
            <w:tcW w:w="850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853BB8D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,513</w:t>
            </w:r>
          </w:p>
        </w:tc>
        <w:tc>
          <w:tcPr>
            <w:tcW w:w="1320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1A699E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,506,818</w:t>
            </w:r>
          </w:p>
        </w:tc>
        <w:tc>
          <w:tcPr>
            <w:tcW w:w="240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5AC2AD2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280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4C4E5FE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6(1.34,1.59)</w:t>
            </w:r>
          </w:p>
        </w:tc>
        <w:tc>
          <w:tcPr>
            <w:tcW w:w="1744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7F93983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30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08CE4B2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35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626B962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6(0.97,1.16)</w:t>
            </w:r>
          </w:p>
        </w:tc>
        <w:tc>
          <w:tcPr>
            <w:tcW w:w="1458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1292DF4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</w:tbl>
    <w:p w14:paraId="32288257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</w:pPr>
    </w:p>
    <w:p w14:paraId="527D9822"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dvTT94c29409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 xml:space="preserve">Abbreviations: 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HR = </w:t>
      </w:r>
      <w:r>
        <w:rPr>
          <w:rFonts w:hint="eastAsia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>hazard ratio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I, confidence interval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NPS 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= Naples Prognostic Score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NLR=neutrophil-to-lymphocyte ratio; LMR=lymphocyte-to-monocyte ratio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. </w:t>
      </w:r>
    </w:p>
    <w:p w14:paraId="252A5E5A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>Crude model was unadjusted model</w:t>
      </w:r>
      <w:r>
        <w:rPr>
          <w:rFonts w:hint="default" w:ascii="Times New Roman" w:hAnsi="Times New Roman" w:eastAsia="宋体" w:cs="Times New Roman"/>
          <w:sz w:val="24"/>
          <w:szCs w:val="24"/>
        </w:rPr>
        <w:t>.</w:t>
      </w:r>
    </w:p>
    <w:p w14:paraId="1BCD58BE"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>Model 2 was adjusted for age, gender, white, education, townsend deprivation index group, drinking status, smoking status, body mass index group, physical activity, hypertension, diabetes, stroke, statin use,and polygenic risk score.</w:t>
      </w:r>
    </w:p>
    <w:p w14:paraId="6685A8BC"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All components were coded as dichotomous variables, with 0 designated as the reference group. </w:t>
      </w:r>
    </w:p>
    <w:p w14:paraId="74B311B6">
      <w:pPr>
        <w:widowControl/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6CD9A63A"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br w:type="page"/>
      </w:r>
    </w:p>
    <w:p w14:paraId="2006FEE9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AdvTTe18e5261.B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Table S8</w:t>
      </w:r>
      <w:r>
        <w:rPr>
          <w:rFonts w:hint="default" w:ascii="Times New Roman" w:hAnsi="Times New Roman" w:eastAsia="AdvTTe18e5261.B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AdvTTe18e5261.B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Risk of incident Parkinson Disease</w:t>
      </w:r>
      <w:r>
        <w:rPr>
          <w:rFonts w:hint="eastAsia" w:ascii="Times New Roman" w:hAnsi="Times New Roman" w:eastAsia="AdvTTe18e5261.B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TTe18e5261.B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according to genetic risk</w:t>
      </w:r>
    </w:p>
    <w:tbl>
      <w:tblPr>
        <w:tblStyle w:val="5"/>
        <w:tblW w:w="14012" w:type="dxa"/>
        <w:tblInd w:w="96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9"/>
        <w:gridCol w:w="1770"/>
        <w:gridCol w:w="1136"/>
        <w:gridCol w:w="440"/>
        <w:gridCol w:w="2387"/>
        <w:gridCol w:w="1600"/>
        <w:gridCol w:w="528"/>
        <w:gridCol w:w="2059"/>
        <w:gridCol w:w="1333"/>
      </w:tblGrid>
      <w:tr w14:paraId="73B2021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9" w:type="dxa"/>
            <w:vMerge w:val="restart"/>
            <w:tcBorders>
              <w:top w:val="single" w:color="000000" w:sz="12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5C081F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906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7D4C6D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4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8E48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987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0E5228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52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9998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392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8D8F1D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</w:tr>
      <w:tr w14:paraId="20D4628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9" w:type="dxa"/>
            <w:vMerge w:val="continue"/>
            <w:tcBorders>
              <w:top w:val="dotted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BA1BA5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7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966F63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(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13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F35030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4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FD49DB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945CCE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(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96A4D0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5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7D7E9D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0A8A1B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(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33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A55F5E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</w:tr>
      <w:tr w14:paraId="3673C3A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FEBE5F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enetic ris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26B7851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11686B1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4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E069905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14558BC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12C7A30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D19F959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3B7AFF1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827DDD0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0B72009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CA36D7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Low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2A3C44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BF5AFA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4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0E6595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D0FA69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1518C2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1DEF29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67F482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072AAD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13D96D4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477F3D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Intermediate 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E3D72D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4(1.20,1.50)</w:t>
            </w: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4FC48B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C58B3F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B29181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4(1.20,1.50)</w:t>
            </w: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D240F0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8F5490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A7C108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4(1.20,1.50)</w:t>
            </w: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5F8EE7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36846C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FF2127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High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5F8227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1(1.72,2.12)</w:t>
            </w: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41DFC8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7BB6CD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1618A9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1(1.72,2.12)</w:t>
            </w: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E27980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C88673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A9CD76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1(1.72,2.12)</w:t>
            </w: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843CD9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77AAC8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DC6029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9370695">
            <w:pPr>
              <w:spacing w:line="360" w:lineRule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1B222C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5AE10B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59ED0B5">
            <w:pPr>
              <w:spacing w:line="360" w:lineRule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4380A8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46BD17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D73A178">
            <w:pPr>
              <w:spacing w:line="360" w:lineRule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0D7F0A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B5FC29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9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3211745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er SD increase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5652814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7(1.32,1.43)</w:t>
            </w: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0FE966E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0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30177FE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39B1EBE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7(1.32,1.43)</w:t>
            </w: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2F9F492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0DE75A6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0A760B8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8(1.32,1.43)</w:t>
            </w: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17C70F4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 w14:paraId="62BDEC95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Abbreviations: PD, Parkinson’s disease; HR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hazard ratio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; CI, confidence interval; SD, standard deviation. </w:t>
      </w:r>
    </w:p>
    <w:p w14:paraId="0BE5FCF8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rude model was unadjusted model.</w:t>
      </w:r>
    </w:p>
    <w:p w14:paraId="63124510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Model 1 was adjusted for age, gender, white. </w:t>
      </w:r>
    </w:p>
    <w:p w14:paraId="3BD281FA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>Model 2 was adjusted for Model 1 plus education, townsend deprivation index group, drinking status, smoking status, body mass index group, physical activity, hypertension, stroke,diabetes, and statin use.</w:t>
      </w:r>
    </w:p>
    <w:p w14:paraId="275FD60E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The genetic risk of PD was categorized as low, intermediate, or high based on tertiles of the polygenic risk score.</w:t>
      </w:r>
    </w:p>
    <w:p w14:paraId="3B40ED04"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br w:type="page"/>
      </w:r>
    </w:p>
    <w:p w14:paraId="599626B7">
      <w:pPr>
        <w:widowControl/>
        <w:spacing w:line="360" w:lineRule="auto"/>
        <w:jc w:val="both"/>
        <w:rPr>
          <w:rFonts w:hint="default" w:ascii="Times New Roman" w:hAnsi="Times New Roman" w:eastAsia="AdvTTe18e5261.B" w:cs="Times New Roman"/>
          <w:b/>
          <w:bCs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S9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en-US" w:bidi="ar-SA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Association Between NPS and Incident Parkinson Disease Using Inverse Probability Weighting (IPW) in the UK Biobank</w:t>
      </w:r>
    </w:p>
    <w:tbl>
      <w:tblPr>
        <w:tblStyle w:val="5"/>
        <w:tblW w:w="14012" w:type="dxa"/>
        <w:tblInd w:w="96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9"/>
        <w:gridCol w:w="1770"/>
        <w:gridCol w:w="1136"/>
        <w:gridCol w:w="440"/>
        <w:gridCol w:w="2387"/>
        <w:gridCol w:w="1600"/>
        <w:gridCol w:w="528"/>
        <w:gridCol w:w="2059"/>
        <w:gridCol w:w="1333"/>
      </w:tblGrid>
      <w:tr w14:paraId="4653FE3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9" w:type="dxa"/>
            <w:vMerge w:val="restart"/>
            <w:tcBorders>
              <w:top w:val="single" w:color="000000" w:sz="12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6FD0D8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906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C29383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4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995F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987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60573E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52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89C3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392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97B117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</w:tr>
      <w:tr w14:paraId="4A065A3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9" w:type="dxa"/>
            <w:vMerge w:val="continue"/>
            <w:tcBorders>
              <w:top w:val="dotted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5DEBCC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7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4F0C35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(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13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6162F2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4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5B2AC7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45C86B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(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3181E2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5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21A8563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98C035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(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33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1AD813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</w:tr>
      <w:tr w14:paraId="0D2BDDE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9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839637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er 1-point increas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70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B4B37F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7(1.31, 1.43)</w:t>
            </w:r>
          </w:p>
        </w:tc>
        <w:tc>
          <w:tcPr>
            <w:tcW w:w="1136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79ED9E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9E40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F31896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4 (1.09, 1.20)</w:t>
            </w:r>
          </w:p>
        </w:tc>
        <w:tc>
          <w:tcPr>
            <w:tcW w:w="1600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34C229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FEDF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CBCB28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1 (1.06,1.17)</w:t>
            </w:r>
          </w:p>
        </w:tc>
        <w:tc>
          <w:tcPr>
            <w:tcW w:w="1333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6002BE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4643BE8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E41DF1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PS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476701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6A6A63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001069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3C11D0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C64D72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C873D4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7B2898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D9C3E5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49AA3F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97F60E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0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801067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D34982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248A0E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C0E3AD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86EF27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CE8AF1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73D89C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1517C4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43E70C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621755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1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86EE23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0(1.17, 1.43)</w:t>
            </w: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F139BE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44D466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499A3C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5 (0.95, 1.17)</w:t>
            </w: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218116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09</w:t>
            </w: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F63EC3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A28B04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4 (0.94, 1.15)</w:t>
            </w: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520A0C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39</w:t>
            </w:r>
          </w:p>
        </w:tc>
      </w:tr>
      <w:tr w14:paraId="6D96025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67044B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2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936782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4(1.57, 1.94)</w:t>
            </w: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66A1AD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3D1134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9340EC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9 (1.06, 1.33)</w:t>
            </w: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3A2757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686CE5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B30534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4 (1.01, 1.28)</w:t>
            </w: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B15FB5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0</w:t>
            </w:r>
          </w:p>
        </w:tc>
      </w:tr>
      <w:tr w14:paraId="1569901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1C4D63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3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E1256B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79(2.40, 3.24)</w:t>
            </w: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0690E1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DFB8BC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CC335E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2 (1.38, 1.90)</w:t>
            </w: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810C95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110424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235D21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7 (1.25, 1.74)</w:t>
            </w: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1142ED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95A793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F72311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4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7F05F2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57(2.11, 6.07)</w:t>
            </w: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F3ABA1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48F97D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398948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9 (1.11, 3.22)</w:t>
            </w: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C7AE12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19</w:t>
            </w: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523CB7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C8B214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1 (1.00, 2.92)</w:t>
            </w: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6D9025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2</w:t>
            </w:r>
          </w:p>
        </w:tc>
      </w:tr>
      <w:tr w14:paraId="09D3638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9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47D96EF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2D2284ED">
            <w:pPr>
              <w:spacing w:line="24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0CB2321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0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58DAACA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41D05ECC">
            <w:pPr>
              <w:spacing w:line="24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111507A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0227306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13FCF380">
            <w:pPr>
              <w:spacing w:line="24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3EF3D8E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 w14:paraId="4426B387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AdvTTe18e5261.B" w:cs="Times New Roman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 w14:paraId="43F06373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dvTT94c29409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 xml:space="preserve">Abbreviations: 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HR = </w:t>
      </w:r>
      <w:r>
        <w:rPr>
          <w:rFonts w:hint="eastAsia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>hazard ratio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I, confidence interval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NP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S = Naples Prognostic Score. </w:t>
      </w:r>
    </w:p>
    <w:p w14:paraId="5FB0CB7C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>Crude model was unadjusted model</w:t>
      </w:r>
      <w:r>
        <w:rPr>
          <w:rFonts w:hint="default" w:ascii="Times New Roman" w:hAnsi="Times New Roman" w:eastAsia="宋体" w:cs="Times New Roman"/>
          <w:sz w:val="24"/>
          <w:szCs w:val="24"/>
        </w:rPr>
        <w:t>.</w:t>
      </w:r>
    </w:p>
    <w:p w14:paraId="3B56BBA8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Model 1 was adjusted for age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gender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, white. </w:t>
      </w:r>
    </w:p>
    <w:p w14:paraId="41DAC76F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>Model 2 was adjusted for Model 1 plus education, townsend deprivation index group, drinking status, smoking status, body mass index group, physical activity, hypertension, diabetes, stroke, statin use, and polygenic risk score.</w:t>
      </w:r>
    </w:p>
    <w:p w14:paraId="3A803735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AdvTTe18e5261.B" w:cs="Times New Roman"/>
          <w:b/>
          <w:bCs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 Per 1-point increment in the NPS (0</w:t>
      </w:r>
      <w:r>
        <w:rPr>
          <w:rFonts w:hint="default" w:ascii="Times New Roman" w:hAnsi="Times New Roman" w:eastAsia="AdvTT94c29409+20" w:cs="Times New Roman"/>
          <w:color w:val="231F20"/>
          <w:kern w:val="0"/>
          <w:sz w:val="24"/>
          <w:szCs w:val="24"/>
          <w:lang w:val="en-US" w:eastAsia="zh-CN" w:bidi="ar"/>
        </w:rPr>
        <w:t>–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4 points). </w:t>
      </w:r>
    </w:p>
    <w:p w14:paraId="468A400E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AdvTTe18e5261.B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5442ADA4">
      <w:pPr>
        <w:widowControl/>
        <w:spacing w:line="360" w:lineRule="auto"/>
        <w:jc w:val="both"/>
        <w:rPr>
          <w:rFonts w:hint="default" w:ascii="Times New Roman" w:hAnsi="Times New Roman" w:eastAsia="AdvTTe18e5261.B" w:cs="Times New Roman"/>
          <w:b/>
          <w:bCs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S10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en-US" w:bidi="ar-SA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Association Between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PS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and Incident Parkinson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Disease After Multiple Imputation for Missing Covariates in the UK Biobank</w:t>
      </w:r>
    </w:p>
    <w:tbl>
      <w:tblPr>
        <w:tblStyle w:val="5"/>
        <w:tblW w:w="14012" w:type="dxa"/>
        <w:tblInd w:w="96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9"/>
        <w:gridCol w:w="1770"/>
        <w:gridCol w:w="1136"/>
        <w:gridCol w:w="440"/>
        <w:gridCol w:w="2387"/>
        <w:gridCol w:w="1600"/>
        <w:gridCol w:w="528"/>
        <w:gridCol w:w="2059"/>
        <w:gridCol w:w="1333"/>
      </w:tblGrid>
      <w:tr w14:paraId="092F94D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9" w:type="dxa"/>
            <w:vMerge w:val="restart"/>
            <w:tcBorders>
              <w:top w:val="single" w:color="000000" w:sz="12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DD2800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906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7EE548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4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8E74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987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9E6BD3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52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DF5E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392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4D63C9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</w:tr>
      <w:tr w14:paraId="0A3F7FE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9" w:type="dxa"/>
            <w:vMerge w:val="continue"/>
            <w:tcBorders>
              <w:top w:val="dotted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418995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7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2020BBA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(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13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D7EB9C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4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BB584E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F8F789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(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D9D84C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5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9545B1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98B8C4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(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33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2599BE6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</w:tr>
      <w:tr w14:paraId="7D8AF62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9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93C639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er 1-point increas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70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5639F7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7(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136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54067D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4893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AF58CE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1.20)</w:t>
            </w:r>
          </w:p>
        </w:tc>
        <w:tc>
          <w:tcPr>
            <w:tcW w:w="1600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82C7F1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D556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1F7F77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1 (1.06,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333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CF2CF3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7FA816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F70310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PS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ECDDE2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AD0FFD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D7E0FE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669091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689DD3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F887F6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013100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AE5F8D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278CD0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10CBE0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0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E7442A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214E6F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E823DE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E4713B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4C5905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955C0B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5B648B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FAAA5A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8587D2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B46EDF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1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9D4C18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1.43)</w:t>
            </w: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DC8F62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B381F8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E6A32B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1.17)</w:t>
            </w: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F57073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0</w:t>
            </w: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D0ED36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A63EC3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1.15)</w:t>
            </w: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66AF9A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7</w:t>
            </w:r>
          </w:p>
        </w:tc>
      </w:tr>
      <w:tr w14:paraId="4E049B5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52586D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2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12D6F3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1.94)</w:t>
            </w: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2EF2BF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43B520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D563A7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587E5C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FAE789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2B43D2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81459B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8</w:t>
            </w:r>
          </w:p>
        </w:tc>
      </w:tr>
      <w:tr w14:paraId="6B3A566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E50394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3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46CC3A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)</w:t>
            </w: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AD10CD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FF9AFD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0B0D87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EF7893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9251E4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230A01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023B6F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47C5376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457F94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4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9D098D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B32ED4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6394D9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7471A8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93F251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A13CC0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4B741B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FB7AA1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</w:tr>
      <w:tr w14:paraId="1D7C43C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9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1678ACD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4A044D09">
            <w:pPr>
              <w:spacing w:line="24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4EFD886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0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1107427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264BF2D3">
            <w:pPr>
              <w:spacing w:line="24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2D6FA3A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561B95C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0174CB78">
            <w:pPr>
              <w:spacing w:line="24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2FD0A54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 w14:paraId="22EAC4D4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AdvTTe18e5261.B" w:cs="Times New Roman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 w14:paraId="5A6D4E68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dvTT94c29409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 xml:space="preserve">Abbreviations: 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HR = </w:t>
      </w:r>
      <w:r>
        <w:rPr>
          <w:rFonts w:hint="eastAsia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>hazard ratio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>;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CI, confidence interval; NPS = Naples Prognostic Score. </w:t>
      </w:r>
    </w:p>
    <w:p w14:paraId="08E96F6E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>Crude model was unadjusted model</w:t>
      </w:r>
      <w:r>
        <w:rPr>
          <w:rFonts w:hint="default" w:ascii="Times New Roman" w:hAnsi="Times New Roman" w:eastAsia="宋体" w:cs="Times New Roman"/>
          <w:sz w:val="24"/>
          <w:szCs w:val="24"/>
        </w:rPr>
        <w:t>.</w:t>
      </w:r>
    </w:p>
    <w:p w14:paraId="26D075B3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Model 1 was adjusted for age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gender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, white. </w:t>
      </w:r>
    </w:p>
    <w:p w14:paraId="01E7F8FC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>Model 2 was adjusted for Model 1 plus education, townsend deprivation index group, drinking status, smoking status, body mass index group, physical activity, hypertension, diabetes, stroke, statin use, and polygenic risk score.</w:t>
      </w:r>
    </w:p>
    <w:p w14:paraId="47236375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AdvTTe18e5261.B" w:cs="Times New Roman"/>
          <w:b/>
          <w:bCs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 Per 1-point increment in the NPS (0</w:t>
      </w:r>
      <w:r>
        <w:rPr>
          <w:rFonts w:hint="default" w:ascii="Times New Roman" w:hAnsi="Times New Roman" w:eastAsia="AdvTT94c29409+20" w:cs="Times New Roman"/>
          <w:color w:val="231F20"/>
          <w:kern w:val="0"/>
          <w:sz w:val="24"/>
          <w:szCs w:val="24"/>
          <w:lang w:val="en-US" w:eastAsia="zh-CN" w:bidi="ar"/>
        </w:rPr>
        <w:t>–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4 points). </w:t>
      </w:r>
    </w:p>
    <w:p w14:paraId="3A55D4F8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AdvTTe18e5261.B" w:cs="Times New Roman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 w14:paraId="513D6435">
      <w:pPr>
        <w:spacing w:line="360" w:lineRule="auto"/>
        <w:rPr>
          <w:rFonts w:hint="default" w:ascii="Times New Roman" w:hAnsi="Times New Roman" w:eastAsia="AdvTTe18e5261.B" w:cs="Times New Roman"/>
          <w:b/>
          <w:bCs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e18e5261.B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br w:type="page"/>
      </w:r>
    </w:p>
    <w:p w14:paraId="7B087924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44B51506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>
        <w:rPr>
          <w:rFonts w:hint="eastAsia" w:ascii="Times New Roman" w:hAnsi="Times New Roman" w:eastAsia="AdvTTe18e5261.B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Table S</w:t>
      </w:r>
      <w:r>
        <w:rPr>
          <w:rFonts w:hint="default" w:ascii="Times New Roman" w:hAnsi="Times New Roman" w:eastAsia="AdvTTe18e5261.B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11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AdvTTe18e5261.B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TT94c29409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Risk of Incident Parkinson Disease According to NPS and Levels, Excluding PD Cases Occurring in the First 2 Years of Follow-up(n=316,985)</w:t>
      </w:r>
    </w:p>
    <w:tbl>
      <w:tblPr>
        <w:tblStyle w:val="5"/>
        <w:tblW w:w="14012" w:type="dxa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9"/>
        <w:gridCol w:w="1770"/>
        <w:gridCol w:w="1136"/>
        <w:gridCol w:w="440"/>
        <w:gridCol w:w="2387"/>
        <w:gridCol w:w="1600"/>
        <w:gridCol w:w="528"/>
        <w:gridCol w:w="2059"/>
        <w:gridCol w:w="1333"/>
      </w:tblGrid>
      <w:tr w14:paraId="486EC5C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59" w:type="dxa"/>
            <w:vMerge w:val="restart"/>
            <w:tcBorders>
              <w:top w:val="single" w:color="000000" w:sz="12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FC311F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906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A1D466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4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4976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987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EC2248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52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B5A7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392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0CBC6E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</w:tr>
      <w:tr w14:paraId="73A1457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59" w:type="dxa"/>
            <w:vMerge w:val="continue"/>
            <w:tcBorders>
              <w:top w:val="dotted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DD282E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7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B8B6DB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(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13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063AB3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4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A95061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1D368C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(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8A0918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5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66E43F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0F9EEC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(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33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413F64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</w:tr>
      <w:tr w14:paraId="3FD8D0A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59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C7BC5B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er 1-point increas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70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51F77F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9(1.33,1.46)</w:t>
            </w:r>
          </w:p>
        </w:tc>
        <w:tc>
          <w:tcPr>
            <w:tcW w:w="1136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837A38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0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55D07C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7CF02F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6(1.11,1.22)</w:t>
            </w:r>
          </w:p>
        </w:tc>
        <w:tc>
          <w:tcPr>
            <w:tcW w:w="1600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BB2A88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8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7B5C94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B1B67C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3(1.07,1.18)</w:t>
            </w:r>
          </w:p>
        </w:tc>
        <w:tc>
          <w:tcPr>
            <w:tcW w:w="1333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35B4EF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7ACAF3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B3722F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PS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ECF5FF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A7339D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44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3A804D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6BE347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445B48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A6AA02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106737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F0484C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64FA68D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62402F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0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80C4C3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678B65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44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DECB2D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B34035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251D21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5C2B3D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621F82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B6AFC3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72AB6A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66AD74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1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E02EED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8(1.15,1.42)</w:t>
            </w: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83E7A0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107E71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06EB56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5(0.94,1.17)</w:t>
            </w: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E626C6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E0B221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1230F7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3(0.93,1.15)</w:t>
            </w: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B9EB34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5CC8D92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C13F88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2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34231F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6(1.57,1.97)</w:t>
            </w: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34F876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CF0339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255B8E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1(1.07,1.36)</w:t>
            </w: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EB3618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D8E207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180B8E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6(1.02,1.31)</w:t>
            </w: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D13F51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3FE1812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8A3946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3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7E3D88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91(2.48,3.42)</w:t>
            </w: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498CBC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77C6BC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216CB3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(1.43,2.01)</w:t>
            </w: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08E122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1F1C8F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F2D8C5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3(1.28,1.82)</w:t>
            </w: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DED25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A02E1A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691A07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4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ED2C05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43(2.58,7.59)</w:t>
            </w: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4741C9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E96460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0705D1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34(1.36,4.01)</w:t>
            </w: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3796BD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BAC8C3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E22796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14(1.24,3.67)</w:t>
            </w: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A09BFF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6330931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59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475C74B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6EA626EC">
            <w:pPr>
              <w:spacing w:line="24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7E3808C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0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1297B41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72F30755">
            <w:pPr>
              <w:spacing w:line="24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0158590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6F9FCCB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7A3A37FC">
            <w:pPr>
              <w:spacing w:line="24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5BED6A7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 w14:paraId="54B4F7E3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dvTT94c29409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 xml:space="preserve">Abbreviations: 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HR = hazard ratio;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I, confidence interval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; NPS = Naples Prognostic Score. </w:t>
      </w:r>
    </w:p>
    <w:p w14:paraId="43A2440A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>Crude model was unadjusted model</w:t>
      </w:r>
      <w:r>
        <w:rPr>
          <w:rFonts w:hint="default" w:ascii="Times New Roman" w:hAnsi="Times New Roman" w:eastAsia="宋体" w:cs="Times New Roman"/>
          <w:sz w:val="24"/>
          <w:szCs w:val="24"/>
        </w:rPr>
        <w:t>.</w:t>
      </w:r>
    </w:p>
    <w:p w14:paraId="563FD25D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Model 1 was adjusted for age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gender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, white. </w:t>
      </w:r>
    </w:p>
    <w:p w14:paraId="3BB37634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>Model 2 was adjusted for Model 1 plus education, townsend deprivation index group, drinking status, smoking status, body mass index group, physical activity, hypertension, diabetes, stroke, statin use, and polygenic risk score.</w:t>
      </w:r>
    </w:p>
    <w:p w14:paraId="12C2138A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 Per one-point increment in the NPS (0</w:t>
      </w:r>
      <w:r>
        <w:rPr>
          <w:rFonts w:hint="default" w:ascii="Times New Roman" w:hAnsi="Times New Roman" w:eastAsia="AdvTT94c29409+20" w:cs="Times New Roman"/>
          <w:color w:val="231F20"/>
          <w:kern w:val="0"/>
          <w:sz w:val="24"/>
          <w:szCs w:val="24"/>
          <w:lang w:val="en-US" w:eastAsia="zh-CN" w:bidi="ar"/>
        </w:rPr>
        <w:t>–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4 points). </w:t>
      </w:r>
    </w:p>
    <w:p w14:paraId="740E95C8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>
        <w:rPr>
          <w:rFonts w:hint="eastAsia" w:ascii="Times New Roman" w:hAnsi="Times New Roman" w:eastAsia="AdvTTe18e5261.B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Table S</w:t>
      </w:r>
      <w:r>
        <w:rPr>
          <w:rFonts w:hint="default" w:ascii="Times New Roman" w:hAnsi="Times New Roman" w:eastAsia="AdvTTe18e5261.B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12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AdvTTe18e5261.B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TT94c29409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Risk of Incident Parkinson Disease According to NPS and Levels, Excluding PD Cases Occurring in the First 5 Years of Follow-up(n=316,772)</w:t>
      </w:r>
    </w:p>
    <w:tbl>
      <w:tblPr>
        <w:tblStyle w:val="5"/>
        <w:tblW w:w="14012" w:type="dxa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9"/>
        <w:gridCol w:w="1770"/>
        <w:gridCol w:w="1136"/>
        <w:gridCol w:w="440"/>
        <w:gridCol w:w="2387"/>
        <w:gridCol w:w="1600"/>
        <w:gridCol w:w="528"/>
        <w:gridCol w:w="2059"/>
        <w:gridCol w:w="1333"/>
      </w:tblGrid>
      <w:tr w14:paraId="0AB5379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59" w:type="dxa"/>
            <w:vMerge w:val="restart"/>
            <w:tcBorders>
              <w:top w:val="single" w:color="000000" w:sz="12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29212C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906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B1AAE1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4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969D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987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2EC6AB6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52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38A7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392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373FD3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</w:tr>
      <w:tr w14:paraId="470E8DA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59" w:type="dxa"/>
            <w:vMerge w:val="continue"/>
            <w:tcBorders>
              <w:top w:val="dotted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131A60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7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150B5C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(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13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94DEA6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4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A29BBC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EFD733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(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2C0B4AD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5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FF5B82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9E6CEA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(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33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7FBAC7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</w:tr>
      <w:tr w14:paraId="7FBE787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59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B6E9AB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er 1-point increas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70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8E3A84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1(1.34,1.48)</w:t>
            </w:r>
          </w:p>
        </w:tc>
        <w:tc>
          <w:tcPr>
            <w:tcW w:w="1136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022077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0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FF3132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71E0DD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8(1.12,1.24)</w:t>
            </w:r>
          </w:p>
        </w:tc>
        <w:tc>
          <w:tcPr>
            <w:tcW w:w="1600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6689B0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8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454C94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7CD388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4(1.08,1.20)</w:t>
            </w:r>
          </w:p>
        </w:tc>
        <w:tc>
          <w:tcPr>
            <w:tcW w:w="1333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73FD39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571C320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5135B7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PS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BE26B1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F6E91A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44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F48E89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889765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E9D812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61CA9A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84BE5C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C66811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71FEC84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1215AC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0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B823BD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5700BB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44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02B3A1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6D0936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C254C9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60FD51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F3E944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21510E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39ED57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721462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1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C15A7E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7(1.14,1.42)</w:t>
            </w: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0785B1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EA8A4F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F9696D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4(0.93,1.17)</w:t>
            </w: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ADA94F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B59896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84AC7E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2(0.91,1.15)</w:t>
            </w: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DA919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6E43A92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35986D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2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045104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9(1.59,2.02)</w:t>
            </w: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E1CB64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A50F1B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F6DC0E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3(1.08,1.40)</w:t>
            </w: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7C3739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B5950F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2BB8BE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7(1.03,1.33)</w:t>
            </w: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DE78D4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3E9C8E5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26AF0D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3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024A1D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97(2.51,3.52)</w:t>
            </w: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67131A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C8B0E3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2DC5EA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3(1.45,2.07)</w:t>
            </w: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BDE40F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DFEB32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DBEE8C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5(1.29,1.86)</w:t>
            </w: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C2D85C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4220DB9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309FA1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4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C2B2E9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13(3.02,8.70)</w:t>
            </w: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685A61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A66587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F75506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71(1.59,4.60)</w:t>
            </w: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3753EF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1007A7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A6BEE0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26(1.30,3.94)</w:t>
            </w: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608701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 w14:paraId="124D241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59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67E7559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56344248">
            <w:pPr>
              <w:spacing w:line="24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41FAFCA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0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1642E6F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23087974">
            <w:pPr>
              <w:spacing w:line="24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4614878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6EDB584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3BD1A589">
            <w:pPr>
              <w:spacing w:line="24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74B8586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 w14:paraId="0E2CA3D8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dvTT94c29409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 xml:space="preserve">Abbreviations: 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HR = </w:t>
      </w:r>
      <w:r>
        <w:rPr>
          <w:rFonts w:hint="eastAsia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>hazard ratio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I, confidence interval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; NPS = Naples Prognostic Score. </w:t>
      </w:r>
    </w:p>
    <w:p w14:paraId="00C9E247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>Crude model was unadjusted model</w:t>
      </w:r>
      <w:r>
        <w:rPr>
          <w:rFonts w:hint="default" w:ascii="Times New Roman" w:hAnsi="Times New Roman" w:eastAsia="宋体" w:cs="Times New Roman"/>
          <w:sz w:val="24"/>
          <w:szCs w:val="24"/>
        </w:rPr>
        <w:t>.</w:t>
      </w:r>
    </w:p>
    <w:p w14:paraId="20C1012B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Model 1 was adjusted for age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gender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, white. </w:t>
      </w:r>
    </w:p>
    <w:p w14:paraId="6516AFB6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>Model 2 was adjusted for Model 1 plus education, townsend deprivation index group, drinking status, smoking status, body mass index group, physical activity, hypertension, diabetes, stroke, statin use, and polygenic risk score.</w:t>
      </w:r>
    </w:p>
    <w:p w14:paraId="12526499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 Per one-point increment in the NPS (0</w:t>
      </w:r>
      <w:r>
        <w:rPr>
          <w:rFonts w:hint="default" w:ascii="Times New Roman" w:hAnsi="Times New Roman" w:eastAsia="AdvTT94c29409+20" w:cs="Times New Roman"/>
          <w:color w:val="231F20"/>
          <w:kern w:val="0"/>
          <w:sz w:val="24"/>
          <w:szCs w:val="24"/>
          <w:lang w:val="en-US" w:eastAsia="zh-CN" w:bidi="ar"/>
        </w:rPr>
        <w:t>–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4 points). </w:t>
      </w:r>
    </w:p>
    <w:p w14:paraId="7829FE40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3BBC97D6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>
        <w:rPr>
          <w:rFonts w:hint="eastAsia" w:ascii="Times New Roman" w:hAnsi="Times New Roman" w:eastAsia="AdvTTe18e5261.B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Table S</w:t>
      </w:r>
      <w:r>
        <w:rPr>
          <w:rFonts w:hint="default" w:ascii="Times New Roman" w:hAnsi="Times New Roman" w:eastAsia="AdvTTe18e5261.B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13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AdvTTe18e5261.B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TT94c29409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Risk of Incident Parkinson Disease According to NPS and Levels, Including Participants With Cancer at Baseline (n=345,078)</w:t>
      </w:r>
    </w:p>
    <w:tbl>
      <w:tblPr>
        <w:tblStyle w:val="5"/>
        <w:tblW w:w="14012" w:type="dxa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9"/>
        <w:gridCol w:w="1770"/>
        <w:gridCol w:w="1136"/>
        <w:gridCol w:w="440"/>
        <w:gridCol w:w="2387"/>
        <w:gridCol w:w="1600"/>
        <w:gridCol w:w="528"/>
        <w:gridCol w:w="2059"/>
        <w:gridCol w:w="1333"/>
      </w:tblGrid>
      <w:tr w14:paraId="6F9291E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59" w:type="dxa"/>
            <w:vMerge w:val="restart"/>
            <w:tcBorders>
              <w:top w:val="single" w:color="000000" w:sz="12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25F539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906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78F068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4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3481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987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0DC46C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52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E405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392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99EBB3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</w:tr>
      <w:tr w14:paraId="1F6AAD0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59" w:type="dxa"/>
            <w:vMerge w:val="continue"/>
            <w:tcBorders>
              <w:top w:val="dotted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1B8A4C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7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499EFD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(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13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AC09F9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4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B7AB47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E47464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(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A6D948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5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309A53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021B0D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(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33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C04758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</w:tr>
      <w:tr w14:paraId="7CB5D8B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59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AB922C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er 1-point increas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70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D92BEF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8(1.32,1.44)</w:t>
            </w:r>
          </w:p>
        </w:tc>
        <w:tc>
          <w:tcPr>
            <w:tcW w:w="1136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A6ED00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E37E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DCBC0E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5(1.10,1.20)</w:t>
            </w:r>
          </w:p>
        </w:tc>
        <w:tc>
          <w:tcPr>
            <w:tcW w:w="1600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2F1478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357F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8D5160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1(1.06,1.17)</w:t>
            </w:r>
          </w:p>
        </w:tc>
        <w:tc>
          <w:tcPr>
            <w:tcW w:w="1333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AE38D0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2E54CF7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28834C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PS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B3902E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7AD536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6A3A13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A4AF11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34CFE2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EF2462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EC69D2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195AD3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65DB945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FACEF9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0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A5A845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CD6AFD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44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E252EE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8E61A4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C7B327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AD9FD5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5EC495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84A2DA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78EE3F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45B591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1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467E75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9(1.17,1.43)</w:t>
            </w: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AE5CF2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A40CEE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10CE18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6(0.95,1.17)</w:t>
            </w: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C6FDD9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7B3847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D51CA7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4(0.94,1.16)</w:t>
            </w: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F40F6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72CEA40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B3C82C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2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DAB962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4(1.56,1.94)</w:t>
            </w: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AF98D9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0A48BC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17AC8A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9(1.06,1.33)</w:t>
            </w: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7535AB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E0B44B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E31186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4(1.01,1.28)</w:t>
            </w: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226AC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2271DAA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CAB2BB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3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61F173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83(2.43,3.30)</w:t>
            </w: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65D3F2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766BCF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D911A9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4(1.40,1.92)</w:t>
            </w: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9811B0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E4DD8C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604B63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9(1.26,1.75)</w:t>
            </w: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88621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B3389C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DA14AC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4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BF767B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67(2.17,6.22)</w:t>
            </w: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EA9170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298516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A8DCA8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3(1.14,3.27)</w:t>
            </w: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B5B00B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C589C9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53E507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7(1.04,3.00)</w:t>
            </w: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F8528D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768C23A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59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31ADCBA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770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36548577">
            <w:pPr>
              <w:spacing w:line="24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36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4FB7B53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0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3590B6F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51C8F210">
            <w:pPr>
              <w:spacing w:line="24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24961A1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18FAD71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7AA6AC40">
            <w:pPr>
              <w:spacing w:line="24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34638AF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 w14:paraId="1FD2F473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dvTT94c29409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 xml:space="preserve">Abbreviations: 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HR = </w:t>
      </w:r>
      <w:r>
        <w:rPr>
          <w:rFonts w:hint="eastAsia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>hazard ratio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I, confidence interval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; NPS = Naples Prognostic Score. </w:t>
      </w:r>
    </w:p>
    <w:p w14:paraId="0CCE157C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>Crude model was unadjusted model</w:t>
      </w:r>
      <w:r>
        <w:rPr>
          <w:rFonts w:hint="default" w:ascii="Times New Roman" w:hAnsi="Times New Roman" w:eastAsia="宋体" w:cs="Times New Roman"/>
          <w:sz w:val="24"/>
          <w:szCs w:val="24"/>
        </w:rPr>
        <w:t>.</w:t>
      </w:r>
    </w:p>
    <w:p w14:paraId="5789A3F0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Model 1 was adjusted for age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gender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, white. </w:t>
      </w:r>
    </w:p>
    <w:p w14:paraId="00DC2EFA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>Model 2 was adjusted for Model 1 plus education, townsend deprivation index group, drinking status, smoking status, body mass index group, physical activity, hypertension, diabetes, cancer, stroke, statin use, and polygenic risk score.</w:t>
      </w:r>
    </w:p>
    <w:p w14:paraId="2085A6A3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 Per one-point increment in the NPS (0</w:t>
      </w:r>
      <w:r>
        <w:rPr>
          <w:rFonts w:hint="default" w:ascii="Times New Roman" w:hAnsi="Times New Roman" w:eastAsia="AdvTT94c29409+20" w:cs="Times New Roman"/>
          <w:color w:val="231F20"/>
          <w:kern w:val="0"/>
          <w:sz w:val="24"/>
          <w:szCs w:val="24"/>
          <w:lang w:val="en-US" w:eastAsia="zh-CN" w:bidi="ar"/>
        </w:rPr>
        <w:t>–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4 points). </w:t>
      </w:r>
    </w:p>
    <w:p w14:paraId="67F24E4E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AdvTTe18e5261.B" w:cs="Times New Roman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 w14:paraId="0367E3DE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AdvTTe18e5261.B" w:cs="Times New Roman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 w14:paraId="7B53C499">
      <w:pPr>
        <w:spacing w:line="360" w:lineRule="auto"/>
        <w:rPr>
          <w:rFonts w:hint="default" w:ascii="Times New Roman" w:hAnsi="Times New Roman" w:eastAsia="AdvTTe18e5261.B" w:cs="Times New Roman"/>
          <w:b/>
          <w:bCs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e18e5261.B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br w:type="page"/>
      </w:r>
    </w:p>
    <w:p w14:paraId="6219129F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AdvTT94c29409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Table S</w:t>
      </w:r>
      <w:r>
        <w:rPr>
          <w:rFonts w:hint="default" w:ascii="Times New Roman" w:hAnsi="Times New Roman" w:eastAsia="AdvTT94c29409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14.</w:t>
      </w:r>
      <w:r>
        <w:rPr>
          <w:rFonts w:hint="default" w:ascii="Times New Roman" w:hAnsi="Times New Roman" w:eastAsia="AdvTT94c29409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 Risk of incident PD according to NPS and levels with stratifying the follow-up period into two intervals: 0-5 years and &gt;5 years</w:t>
      </w:r>
    </w:p>
    <w:tbl>
      <w:tblPr>
        <w:tblStyle w:val="5"/>
        <w:tblpPr w:leftFromText="180" w:rightFromText="180" w:vertAnchor="text" w:horzAnchor="page" w:tblpX="2535" w:tblpY="7"/>
        <w:tblOverlap w:val="never"/>
        <w:tblW w:w="10666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9"/>
        <w:gridCol w:w="2387"/>
        <w:gridCol w:w="1600"/>
        <w:gridCol w:w="528"/>
        <w:gridCol w:w="2059"/>
        <w:gridCol w:w="1333"/>
      </w:tblGrid>
      <w:tr w14:paraId="739F629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9" w:type="dxa"/>
            <w:vMerge w:val="restart"/>
            <w:tcBorders>
              <w:top w:val="single" w:color="000000" w:sz="12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6B5C05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3987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0F2FF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ollow-up intervals: 0-5 years</w:t>
            </w:r>
          </w:p>
          <w:p w14:paraId="3443940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n = 4,212; cases = 235)</w:t>
            </w:r>
          </w:p>
        </w:tc>
        <w:tc>
          <w:tcPr>
            <w:tcW w:w="52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55AD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392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7876ED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ollow-up intervals &gt; 5 years</w:t>
            </w:r>
          </w:p>
          <w:p w14:paraId="2FFA289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n = 312,820; cases = 2,012)</w:t>
            </w:r>
          </w:p>
        </w:tc>
      </w:tr>
      <w:tr w14:paraId="1BD4FEE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9" w:type="dxa"/>
            <w:vMerge w:val="continue"/>
            <w:tcBorders>
              <w:top w:val="dotted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BDABE9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38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B6679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(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2CF44E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5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E88F31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BC6686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(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33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85895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</w:tr>
      <w:tr w14:paraId="2034AA0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9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FF503B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er 1-point increas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387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AB1229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3(0.96,1.34)</w:t>
            </w:r>
          </w:p>
        </w:tc>
        <w:tc>
          <w:tcPr>
            <w:tcW w:w="1600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99F0C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2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0F72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18C3B9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4(1.08,1.20)</w:t>
            </w:r>
          </w:p>
        </w:tc>
        <w:tc>
          <w:tcPr>
            <w:tcW w:w="1333" w:type="dxa"/>
            <w:tcBorders>
              <w:top w:val="single" w:color="000000" w:sz="8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B0BE1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159213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698FF8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PS</w:t>
            </w: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F9A6FF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6B98F8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69C6F9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123B32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3B1BBA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64959A4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AEAD6C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0</w:t>
            </w: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1AD349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2A7E0F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85FC41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686619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F98004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475CDC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0C57B1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1</w:t>
            </w: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F21DDF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9(1.06,2.09)</w:t>
            </w: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30E01B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F8C84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C6314B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2(0.91,1.15)</w:t>
            </w: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6EEBC4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1FF6DFD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7A321D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2</w:t>
            </w: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F0BD1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5(0.91,2.01)</w:t>
            </w: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E45BC9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ECCBE4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A4489A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7(1.03,1.33)</w:t>
            </w: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E1F898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0D4D002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23AA6A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3</w:t>
            </w: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57AE50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4(0.85,2.78)</w:t>
            </w: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677AB5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53CD5A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6FB35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5(1.29,1.86)</w:t>
            </w: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2FE802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D1FE64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CCE552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4</w:t>
            </w: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27A697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t estimable (insufficient events)</w:t>
            </w: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8E3382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CCC92A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DEA877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26(1.30,3.94)</w:t>
            </w: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dott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13A48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 w14:paraId="0BEF9B8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9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72104CF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2387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3EE2832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600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07D4BC9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28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5C30691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4D1D2AD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333" w:type="dxa"/>
            <w:tcBorders>
              <w:top w:val="dotted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1D64B52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 w14:paraId="103ACAE9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</w:p>
    <w:p w14:paraId="7BE98514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</w:p>
    <w:p w14:paraId="2D731165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</w:p>
    <w:p w14:paraId="122AA49F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</w:p>
    <w:p w14:paraId="7232D257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</w:p>
    <w:p w14:paraId="1D33CD88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</w:p>
    <w:p w14:paraId="5CE54321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</w:p>
    <w:p w14:paraId="46963DDF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</w:p>
    <w:p w14:paraId="43BC524A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AdvTT94c29409" w:cs="Times New Roman"/>
          <w:b/>
          <w:bCs/>
          <w:color w:val="231F20"/>
          <w:kern w:val="0"/>
          <w:sz w:val="24"/>
          <w:szCs w:val="24"/>
          <w:lang w:val="en-US" w:eastAsia="zh-CN" w:bidi="ar"/>
        </w:rPr>
      </w:pPr>
    </w:p>
    <w:p w14:paraId="389A749F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dvTT94c29409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 xml:space="preserve">Abbreviations: 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HR = </w:t>
      </w:r>
      <w:r>
        <w:rPr>
          <w:rFonts w:hint="eastAsia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>hazard ratio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I, confidence interval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; NPS = Naples Prognostic Score. </w:t>
      </w:r>
    </w:p>
    <w:p w14:paraId="39A8CA35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Adjusted for age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gender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>, white, education, townsend deprivation index group, drinking status, smoking status, body mass index group, physical activity, hypertension, diabetes, stroke, statin use, and polygenic risk score.</w:t>
      </w:r>
    </w:p>
    <w:p w14:paraId="47E20F50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 Per one-point increment in the NPS (0</w:t>
      </w:r>
      <w:r>
        <w:rPr>
          <w:rFonts w:hint="default" w:ascii="Times New Roman" w:hAnsi="Times New Roman" w:eastAsia="AdvTT94c29409+20" w:cs="Times New Roman"/>
          <w:color w:val="231F20"/>
          <w:kern w:val="0"/>
          <w:sz w:val="24"/>
          <w:szCs w:val="24"/>
          <w:lang w:val="en-US" w:eastAsia="zh-CN" w:bidi="ar"/>
        </w:rPr>
        <w:t>–</w:t>
      </w:r>
      <w:r>
        <w:rPr>
          <w:rFonts w:hint="default" w:ascii="Times New Roman" w:hAnsi="Times New Roman" w:eastAsia="AdvTT94c29409" w:cs="Times New Roman"/>
          <w:color w:val="231F20"/>
          <w:kern w:val="0"/>
          <w:sz w:val="24"/>
          <w:szCs w:val="24"/>
          <w:lang w:val="en-US" w:eastAsia="zh-CN" w:bidi="ar"/>
        </w:rPr>
        <w:t xml:space="preserve">4 points). 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TT55250613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TTe18e5261.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4c2940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4c29409+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36A99220-B64D-47D2-8F45-D9AF834FDCF6}"/>
    <w:docVar w:name="KY_MEDREF_VERSION" w:val="3"/>
  </w:docVars>
  <w:rsids>
    <w:rsidRoot w:val="00000000"/>
    <w:rsid w:val="00B41B07"/>
    <w:rsid w:val="024C2922"/>
    <w:rsid w:val="02EC30BD"/>
    <w:rsid w:val="03C87313"/>
    <w:rsid w:val="03D90444"/>
    <w:rsid w:val="06EC66E0"/>
    <w:rsid w:val="07117EF5"/>
    <w:rsid w:val="08477586"/>
    <w:rsid w:val="08C711B3"/>
    <w:rsid w:val="09450261"/>
    <w:rsid w:val="09CB5BBC"/>
    <w:rsid w:val="0AE76F4E"/>
    <w:rsid w:val="0BCD0798"/>
    <w:rsid w:val="0C2B54EF"/>
    <w:rsid w:val="0FFC7994"/>
    <w:rsid w:val="102B0279"/>
    <w:rsid w:val="10D762B4"/>
    <w:rsid w:val="116021A5"/>
    <w:rsid w:val="13EB0B5B"/>
    <w:rsid w:val="14005579"/>
    <w:rsid w:val="14044E86"/>
    <w:rsid w:val="147D28B3"/>
    <w:rsid w:val="149A59CD"/>
    <w:rsid w:val="15B11A96"/>
    <w:rsid w:val="18BE701B"/>
    <w:rsid w:val="19A76BC3"/>
    <w:rsid w:val="1A584361"/>
    <w:rsid w:val="1AD02ACF"/>
    <w:rsid w:val="1B157B5C"/>
    <w:rsid w:val="1C727FF9"/>
    <w:rsid w:val="1D9F7067"/>
    <w:rsid w:val="1E8375B2"/>
    <w:rsid w:val="1EA31091"/>
    <w:rsid w:val="1F5F584A"/>
    <w:rsid w:val="20AC0F62"/>
    <w:rsid w:val="22D56B65"/>
    <w:rsid w:val="27F54F9D"/>
    <w:rsid w:val="283B38A8"/>
    <w:rsid w:val="28C12115"/>
    <w:rsid w:val="299E3412"/>
    <w:rsid w:val="29FD45DD"/>
    <w:rsid w:val="2AAC403B"/>
    <w:rsid w:val="2D921B2F"/>
    <w:rsid w:val="2F65201D"/>
    <w:rsid w:val="30384992"/>
    <w:rsid w:val="30AC4667"/>
    <w:rsid w:val="31C11014"/>
    <w:rsid w:val="324234D5"/>
    <w:rsid w:val="32B517EE"/>
    <w:rsid w:val="37300F0C"/>
    <w:rsid w:val="3748158D"/>
    <w:rsid w:val="391705F0"/>
    <w:rsid w:val="3B506571"/>
    <w:rsid w:val="3B717D39"/>
    <w:rsid w:val="3BE6530E"/>
    <w:rsid w:val="3E066492"/>
    <w:rsid w:val="3E23020B"/>
    <w:rsid w:val="3E80785E"/>
    <w:rsid w:val="3EDB2CE7"/>
    <w:rsid w:val="3FC76DC7"/>
    <w:rsid w:val="40B530C4"/>
    <w:rsid w:val="412B3E76"/>
    <w:rsid w:val="42D46923"/>
    <w:rsid w:val="43334A86"/>
    <w:rsid w:val="43C57662"/>
    <w:rsid w:val="43E22A6E"/>
    <w:rsid w:val="44D8697E"/>
    <w:rsid w:val="45367DB1"/>
    <w:rsid w:val="4662784A"/>
    <w:rsid w:val="46DF564E"/>
    <w:rsid w:val="46F15B2A"/>
    <w:rsid w:val="46F457D9"/>
    <w:rsid w:val="479E2B03"/>
    <w:rsid w:val="49F64E79"/>
    <w:rsid w:val="4FD42BF3"/>
    <w:rsid w:val="502344EE"/>
    <w:rsid w:val="50665F2A"/>
    <w:rsid w:val="507B2AF5"/>
    <w:rsid w:val="51A056CA"/>
    <w:rsid w:val="5264494A"/>
    <w:rsid w:val="54D446BE"/>
    <w:rsid w:val="57A001D2"/>
    <w:rsid w:val="58BE1257"/>
    <w:rsid w:val="5A2450EA"/>
    <w:rsid w:val="5B907C0E"/>
    <w:rsid w:val="5DC01CC1"/>
    <w:rsid w:val="609420BE"/>
    <w:rsid w:val="68EE5097"/>
    <w:rsid w:val="6979104D"/>
    <w:rsid w:val="698B0A1D"/>
    <w:rsid w:val="6CA17906"/>
    <w:rsid w:val="6CD97FB6"/>
    <w:rsid w:val="6D917277"/>
    <w:rsid w:val="6E034F06"/>
    <w:rsid w:val="6E8523A6"/>
    <w:rsid w:val="705B49C5"/>
    <w:rsid w:val="70BF31CD"/>
    <w:rsid w:val="715B4110"/>
    <w:rsid w:val="71775FF0"/>
    <w:rsid w:val="72113D4E"/>
    <w:rsid w:val="7332121A"/>
    <w:rsid w:val="74A15A96"/>
    <w:rsid w:val="778D20C9"/>
    <w:rsid w:val="78577A3D"/>
    <w:rsid w:val="798D2F98"/>
    <w:rsid w:val="7A18218E"/>
    <w:rsid w:val="7A7E0956"/>
    <w:rsid w:val="7B382A9A"/>
    <w:rsid w:val="7BB35E76"/>
    <w:rsid w:val="7BE25BDD"/>
    <w:rsid w:val="7BF22E42"/>
    <w:rsid w:val="7C7C0177"/>
    <w:rsid w:val="7CB746B4"/>
    <w:rsid w:val="7FAA3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semiHidden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eastAsia="Times New Roman" w:cs="Courier New"/>
      <w:kern w:val="0"/>
      <w:sz w:val="20"/>
      <w:szCs w:val="20"/>
      <w14:ligatures w14:val="none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Hyperlink"/>
    <w:basedOn w:val="7"/>
    <w:qFormat/>
    <w:uiPriority w:val="0"/>
    <w:rPr>
      <w:color w:val="0000FF"/>
      <w:u w:val="single"/>
    </w:rPr>
  </w:style>
  <w:style w:type="character" w:styleId="10">
    <w:name w:val="HTML Code"/>
    <w:basedOn w:val="7"/>
    <w:qFormat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7</Pages>
  <Words>1349</Words>
  <Characters>8342</Characters>
  <Lines>0</Lines>
  <Paragraphs>0</Paragraphs>
  <TotalTime>82</TotalTime>
  <ScaleCrop>false</ScaleCrop>
  <LinksUpToDate>false</LinksUpToDate>
  <CharactersWithSpaces>9241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8T13:05:00Z</dcterms:created>
  <dc:creator>Administrator</dc:creator>
  <cp:lastModifiedBy>徐志强</cp:lastModifiedBy>
  <dcterms:modified xsi:type="dcterms:W3CDTF">2026-04-16T07:32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jEzNzIxYmRlMjRlYTg4NDc2ODc2OTFiYmQ4MTRlMTgiLCJ1c2VySWQiOiIyNzU3ODQwNDIifQ==</vt:lpwstr>
  </property>
  <property fmtid="{D5CDD505-2E9C-101B-9397-08002B2CF9AE}" pid="4" name="ICV">
    <vt:lpwstr>FDD13C7846A4470397C7128F0D63F493_13</vt:lpwstr>
  </property>
</Properties>
</file>